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3D0A0" w14:textId="0367EA3D" w:rsidR="00CD5B60" w:rsidRPr="00977E27" w:rsidRDefault="00D46A1F" w:rsidP="00D46A1F">
      <w:pPr>
        <w:pStyle w:val="Heading1"/>
        <w:rPr>
          <w:rFonts w:asciiTheme="minorEastAsia" w:hAnsiTheme="minorEastAsia" w:cstheme="minorEastAsia"/>
          <w:lang w:eastAsia="en-US"/>
        </w:rPr>
      </w:pPr>
      <w:bookmarkStart w:id="0" w:name="_GoBack"/>
      <w:bookmarkEnd w:id="0"/>
      <w:r w:rsidRPr="00977E27">
        <w:rPr>
          <w:rFonts w:asciiTheme="minorEastAsia" w:hAnsiTheme="minorEastAsia" w:cstheme="minorEastAsia" w:hint="eastAsia"/>
          <w:lang w:eastAsia="en-US"/>
        </w:rPr>
        <w:t>Supplem</w:t>
      </w:r>
      <w:r w:rsidR="00C44266" w:rsidRPr="00977E27">
        <w:rPr>
          <w:rFonts w:asciiTheme="minorEastAsia" w:hAnsiTheme="minorEastAsia" w:cstheme="minorEastAsia" w:hint="eastAsia"/>
          <w:lang w:eastAsia="en-US"/>
        </w:rPr>
        <w:t>en</w:t>
      </w:r>
      <w:r w:rsidRPr="00977E27">
        <w:rPr>
          <w:rFonts w:asciiTheme="minorEastAsia" w:hAnsiTheme="minorEastAsia" w:cstheme="minorEastAsia" w:hint="eastAsia"/>
          <w:lang w:eastAsia="en-US"/>
        </w:rPr>
        <w:t xml:space="preserve">tary </w:t>
      </w:r>
      <w:r w:rsidR="00671FFC">
        <w:rPr>
          <w:rFonts w:asciiTheme="minorEastAsia" w:hAnsiTheme="minorEastAsia" w:cstheme="minorEastAsia"/>
          <w:lang w:eastAsia="en-US"/>
        </w:rPr>
        <w:t>Data</w:t>
      </w:r>
    </w:p>
    <w:p w14:paraId="64F986F1" w14:textId="1459999D" w:rsidR="00A27840" w:rsidRPr="00977E27" w:rsidRDefault="0084532F" w:rsidP="00A27840">
      <w:pPr>
        <w:rPr>
          <w:rFonts w:asciiTheme="minorEastAsia" w:hAnsiTheme="minorEastAsia" w:cstheme="minorEastAsia"/>
        </w:rPr>
      </w:pPr>
      <w:bookmarkStart w:id="1" w:name="tab_4channels"/>
      <w:r w:rsidRPr="003830D3">
        <w:rPr>
          <w:rFonts w:asciiTheme="minorEastAsia" w:hAnsiTheme="minorEastAsia" w:cstheme="minorEastAsia" w:hint="eastAsia"/>
          <w:b/>
          <w:bCs/>
        </w:rPr>
        <w:t xml:space="preserve">Supplementary </w:t>
      </w:r>
      <w:r w:rsidR="00A27840" w:rsidRPr="003830D3">
        <w:rPr>
          <w:rFonts w:asciiTheme="minorEastAsia" w:hAnsiTheme="minorEastAsia" w:cstheme="minorEastAsia" w:hint="eastAsia"/>
          <w:b/>
          <w:bCs/>
        </w:rPr>
        <w:t xml:space="preserve">Table </w:t>
      </w:r>
      <w:r w:rsidR="00A27840" w:rsidRPr="003830D3">
        <w:rPr>
          <w:rFonts w:asciiTheme="minorEastAsia" w:hAnsiTheme="minorEastAsia" w:cstheme="minorEastAsia" w:hint="eastAsia"/>
          <w:b/>
          <w:bCs/>
          <w:noProof/>
        </w:rPr>
        <w:fldChar w:fldCharType="begin"/>
      </w:r>
      <w:r w:rsidR="00A27840" w:rsidRPr="003830D3">
        <w:rPr>
          <w:rFonts w:asciiTheme="minorEastAsia" w:hAnsiTheme="minorEastAsia" w:cstheme="minorEastAsia" w:hint="eastAsia"/>
          <w:b/>
          <w:bCs/>
          <w:noProof/>
        </w:rPr>
        <w:instrText xml:space="preserve"> seq sTable </w:instrText>
      </w:r>
      <w:r w:rsidR="00A27840" w:rsidRPr="003830D3">
        <w:rPr>
          <w:rFonts w:asciiTheme="minorEastAsia" w:hAnsiTheme="minorEastAsia" w:cstheme="minorEastAsia" w:hint="eastAsia"/>
          <w:b/>
          <w:bCs/>
          <w:noProof/>
        </w:rPr>
        <w:fldChar w:fldCharType="separate"/>
      </w:r>
      <w:r w:rsidR="0062199D" w:rsidRPr="003830D3">
        <w:rPr>
          <w:rFonts w:asciiTheme="minorEastAsia" w:hAnsiTheme="minorEastAsia" w:cstheme="minorEastAsia"/>
          <w:b/>
          <w:bCs/>
          <w:noProof/>
        </w:rPr>
        <w:t>1</w:t>
      </w:r>
      <w:r w:rsidR="00A27840" w:rsidRPr="003830D3">
        <w:rPr>
          <w:rFonts w:asciiTheme="minorEastAsia" w:hAnsiTheme="minorEastAsia" w:cstheme="minorEastAsia" w:hint="eastAsia"/>
          <w:b/>
          <w:bCs/>
          <w:noProof/>
        </w:rPr>
        <w:fldChar w:fldCharType="end"/>
      </w:r>
      <w:bookmarkEnd w:id="1"/>
      <w:r w:rsidR="00A27840" w:rsidRPr="003830D3">
        <w:rPr>
          <w:rFonts w:asciiTheme="minorEastAsia" w:hAnsiTheme="minorEastAsia" w:cstheme="minorEastAsia" w:hint="eastAsia"/>
          <w:b/>
          <w:bCs/>
        </w:rPr>
        <w:t>.</w:t>
      </w:r>
      <w:r w:rsidR="00A27840" w:rsidRPr="00977E27">
        <w:rPr>
          <w:rFonts w:asciiTheme="minorEastAsia" w:hAnsiTheme="minorEastAsia" w:cstheme="minorEastAsia" w:hint="eastAsia"/>
        </w:rPr>
        <w:t xml:space="preserve"> Bnet</w:t>
      </w:r>
      <w:r w:rsidR="00A27840" w:rsidRPr="00977E27">
        <w:rPr>
          <w:rFonts w:asciiTheme="minorEastAsia" w:hAnsiTheme="minorEastAsia" w:cstheme="minorEastAsia" w:hint="eastAsia"/>
          <w:vertAlign w:val="subscript"/>
        </w:rPr>
        <w:t>5xCmax</w:t>
      </w:r>
      <w:r w:rsidR="00A27840" w:rsidRPr="00977E27">
        <w:rPr>
          <w:rFonts w:asciiTheme="minorEastAsia" w:hAnsiTheme="minorEastAsia" w:cstheme="minorEastAsia" w:hint="eastAsia"/>
        </w:rPr>
        <w:t xml:space="preserve">, 5x </w:t>
      </w:r>
      <w:proofErr w:type="spellStart"/>
      <w:r w:rsidR="00A27840" w:rsidRPr="00977E27">
        <w:rPr>
          <w:rFonts w:asciiTheme="minorEastAsia" w:hAnsiTheme="minorEastAsia" w:cstheme="minorEastAsia" w:hint="eastAsia"/>
        </w:rPr>
        <w:t>C</w:t>
      </w:r>
      <w:r w:rsidR="00A27840" w:rsidRPr="00977E27">
        <w:rPr>
          <w:rFonts w:asciiTheme="minorEastAsia" w:hAnsiTheme="minorEastAsia" w:cstheme="minorEastAsia" w:hint="eastAsia"/>
          <w:vertAlign w:val="subscript"/>
        </w:rPr>
        <w:t>max</w:t>
      </w:r>
      <w:proofErr w:type="spellEnd"/>
      <w:r w:rsidR="00A27840" w:rsidRPr="00977E27">
        <w:rPr>
          <w:rFonts w:asciiTheme="minorEastAsia" w:hAnsiTheme="minorEastAsia" w:cstheme="minorEastAsia" w:hint="eastAsia"/>
        </w:rPr>
        <w:t xml:space="preserve">, </w:t>
      </w:r>
      <w:r w:rsidR="00961A3F" w:rsidRPr="00977E27">
        <w:rPr>
          <w:rFonts w:asciiTheme="minorEastAsia" w:hAnsiTheme="minorEastAsia" w:cstheme="minorEastAsia" w:hint="eastAsia"/>
        </w:rPr>
        <w:t xml:space="preserve">percentage </w:t>
      </w:r>
      <w:r w:rsidR="00A27840" w:rsidRPr="00977E27">
        <w:rPr>
          <w:rFonts w:asciiTheme="minorEastAsia" w:hAnsiTheme="minorEastAsia" w:cstheme="minorEastAsia" w:hint="eastAsia"/>
        </w:rPr>
        <w:t xml:space="preserve">block (%), IC50s (ng/mL) and Hill coefficients of the </w:t>
      </w:r>
      <w:r w:rsidR="00C44266" w:rsidRPr="00977E27">
        <w:rPr>
          <w:rFonts w:asciiTheme="minorEastAsia" w:hAnsiTheme="minorEastAsia" w:cstheme="minorEastAsia" w:hint="eastAsia"/>
        </w:rPr>
        <w:t xml:space="preserve">four </w:t>
      </w:r>
      <w:r w:rsidR="00A27840" w:rsidRPr="00977E27">
        <w:rPr>
          <w:rFonts w:asciiTheme="minorEastAsia" w:hAnsiTheme="minorEastAsia" w:cstheme="minorEastAsia" w:hint="eastAsia"/>
        </w:rPr>
        <w:t>channels for training drugs (N=12) and validation drugs (N=16)</w:t>
      </w:r>
    </w:p>
    <w:tbl>
      <w:tblPr>
        <w:tblStyle w:val="ListTable6Colorful"/>
        <w:tblW w:w="13320" w:type="dxa"/>
        <w:tblLayout w:type="fixed"/>
        <w:tblLook w:val="0620" w:firstRow="1" w:lastRow="0" w:firstColumn="0" w:lastColumn="0" w:noHBand="1" w:noVBand="1"/>
      </w:tblPr>
      <w:tblGrid>
        <w:gridCol w:w="2324"/>
        <w:gridCol w:w="1474"/>
        <w:gridCol w:w="1757"/>
        <w:gridCol w:w="1757"/>
        <w:gridCol w:w="1757"/>
        <w:gridCol w:w="1757"/>
        <w:gridCol w:w="1247"/>
        <w:gridCol w:w="1247"/>
      </w:tblGrid>
      <w:tr w:rsidR="00A27840" w:rsidRPr="00977E27" w14:paraId="70A456B2" w14:textId="77777777" w:rsidTr="002124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tcW w:w="2324" w:type="dxa"/>
          </w:tcPr>
          <w:p w14:paraId="53BAA5F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474" w:type="dxa"/>
            <w:vAlign w:val="center"/>
          </w:tcPr>
          <w:p w14:paraId="3A7EBDF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  <w:lang w:eastAsia="ko-KR"/>
              </w:rPr>
              <w:t>Parameter</w:t>
            </w:r>
          </w:p>
        </w:tc>
        <w:tc>
          <w:tcPr>
            <w:tcW w:w="1757" w:type="dxa"/>
            <w:vAlign w:val="center"/>
          </w:tcPr>
          <w:p w14:paraId="2B4A8B8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spellStart"/>
            <w:r w:rsidRPr="00977E27">
              <w:rPr>
                <w:rFonts w:asciiTheme="minorEastAsia" w:hAnsiTheme="minorEastAsia" w:cstheme="minorEastAsia" w:hint="eastAsia"/>
              </w:rPr>
              <w:t>INaL</w:t>
            </w:r>
            <w:proofErr w:type="spellEnd"/>
          </w:p>
        </w:tc>
        <w:tc>
          <w:tcPr>
            <w:tcW w:w="1757" w:type="dxa"/>
            <w:vAlign w:val="center"/>
          </w:tcPr>
          <w:p w14:paraId="65D7182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spellStart"/>
            <w:r w:rsidRPr="00977E27">
              <w:rPr>
                <w:rFonts w:asciiTheme="minorEastAsia" w:hAnsiTheme="minorEastAsia" w:cstheme="minorEastAsia" w:hint="eastAsia"/>
              </w:rPr>
              <w:t>ICaL</w:t>
            </w:r>
            <w:proofErr w:type="spellEnd"/>
          </w:p>
        </w:tc>
        <w:tc>
          <w:tcPr>
            <w:tcW w:w="1757" w:type="dxa"/>
            <w:vAlign w:val="center"/>
          </w:tcPr>
          <w:p w14:paraId="07C74C4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spellStart"/>
            <w:r w:rsidRPr="00977E27">
              <w:rPr>
                <w:rFonts w:asciiTheme="minorEastAsia" w:hAnsiTheme="minorEastAsia" w:cstheme="minorEastAsia" w:hint="eastAsia"/>
              </w:rPr>
              <w:t>INa</w:t>
            </w:r>
            <w:proofErr w:type="spellEnd"/>
          </w:p>
        </w:tc>
        <w:tc>
          <w:tcPr>
            <w:tcW w:w="1757" w:type="dxa"/>
            <w:vAlign w:val="center"/>
          </w:tcPr>
          <w:p w14:paraId="03C699D7" w14:textId="40F91782" w:rsidR="00A27840" w:rsidRPr="00977E27" w:rsidRDefault="005231C7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spellStart"/>
            <w:r w:rsidRPr="00977E27">
              <w:rPr>
                <w:rFonts w:asciiTheme="minorEastAsia" w:hAnsiTheme="minorEastAsia" w:cstheme="minorEastAsia" w:hint="eastAsia"/>
              </w:rPr>
              <w:t>IKr</w:t>
            </w:r>
            <w:proofErr w:type="spellEnd"/>
            <w:r w:rsidR="00A27840" w:rsidRPr="00977E27">
              <w:rPr>
                <w:rFonts w:asciiTheme="minorEastAsia" w:hAnsiTheme="minorEastAsia" w:cstheme="minorEastAsia" w:hint="eastAsia"/>
              </w:rPr>
              <w:t>(</w:t>
            </w:r>
            <w:proofErr w:type="spellStart"/>
            <w:r w:rsidR="00A27840" w:rsidRPr="00977E27">
              <w:rPr>
                <w:rFonts w:asciiTheme="minorEastAsia" w:hAnsiTheme="minorEastAsia" w:cstheme="minorEastAsia" w:hint="eastAsia"/>
              </w:rPr>
              <w:t>hERG</w:t>
            </w:r>
            <w:proofErr w:type="spellEnd"/>
            <w:r w:rsidR="00A27840" w:rsidRPr="00977E27">
              <w:rPr>
                <w:rFonts w:asciiTheme="minorEastAsia" w:hAnsiTheme="minorEastAsia" w:cstheme="minorEastAsia" w:hint="eastAsia"/>
              </w:rPr>
              <w:t>)</w:t>
            </w:r>
          </w:p>
        </w:tc>
        <w:tc>
          <w:tcPr>
            <w:tcW w:w="1247" w:type="dxa"/>
            <w:vAlign w:val="center"/>
          </w:tcPr>
          <w:p w14:paraId="7508703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Bnet</w:t>
            </w:r>
            <w:r w:rsidRPr="00977E27">
              <w:rPr>
                <w:rFonts w:asciiTheme="minorEastAsia" w:hAnsiTheme="minorEastAsia" w:cstheme="minorEastAsia" w:hint="eastAsia"/>
                <w:vertAlign w:val="subscript"/>
              </w:rPr>
              <w:t>5xCmax</w:t>
            </w:r>
            <w:r w:rsidRPr="00977E27">
              <w:rPr>
                <w:rFonts w:asciiTheme="minorEastAsia" w:hAnsiTheme="minorEastAsia" w:cstheme="minorEastAsia" w:hint="eastAsia"/>
              </w:rPr>
              <w:t xml:space="preserve"> </w:t>
            </w:r>
            <w:r w:rsidRPr="00977E27">
              <w:rPr>
                <w:rFonts w:asciiTheme="minorEastAsia" w:hAnsiTheme="minorEastAsia" w:cstheme="minorEastAsia" w:hint="eastAsia"/>
              </w:rPr>
              <w:br/>
              <w:t>(%)</w:t>
            </w:r>
          </w:p>
        </w:tc>
        <w:tc>
          <w:tcPr>
            <w:tcW w:w="1247" w:type="dxa"/>
            <w:vAlign w:val="center"/>
          </w:tcPr>
          <w:p w14:paraId="5FC701F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5x </w:t>
            </w:r>
            <w:proofErr w:type="spellStart"/>
            <w:r w:rsidRPr="00977E27">
              <w:rPr>
                <w:rFonts w:asciiTheme="minorEastAsia" w:hAnsiTheme="minorEastAsia" w:cstheme="minorEastAsia" w:hint="eastAsia"/>
              </w:rPr>
              <w:t>C</w:t>
            </w:r>
            <w:r w:rsidRPr="00977E27">
              <w:rPr>
                <w:rFonts w:asciiTheme="minorEastAsia" w:hAnsiTheme="minorEastAsia" w:cstheme="minorEastAsia" w:hint="eastAsia"/>
                <w:vertAlign w:val="subscript"/>
              </w:rPr>
              <w:t>max</w:t>
            </w:r>
            <w:proofErr w:type="spellEnd"/>
            <w:r w:rsidRPr="00977E27">
              <w:rPr>
                <w:rFonts w:asciiTheme="minorEastAsia" w:hAnsiTheme="minorEastAsia" w:cstheme="minorEastAsia" w:hint="eastAsia"/>
                <w:vertAlign w:val="subscript"/>
              </w:rPr>
              <w:t xml:space="preserve"> </w:t>
            </w:r>
            <w:r w:rsidRPr="00977E27">
              <w:rPr>
                <w:rFonts w:asciiTheme="minorEastAsia" w:hAnsiTheme="minorEastAsia" w:cstheme="minorEastAsia" w:hint="eastAsia"/>
              </w:rPr>
              <w:t>(</w:t>
            </w:r>
            <w:proofErr w:type="spellStart"/>
            <w:r w:rsidRPr="00977E27">
              <w:rPr>
                <w:rFonts w:asciiTheme="minorEastAsia" w:hAnsiTheme="minorEastAsia" w:cstheme="minorEastAsia" w:hint="eastAsia"/>
              </w:rPr>
              <w:t>uM</w:t>
            </w:r>
            <w:proofErr w:type="spellEnd"/>
            <w:r w:rsidRPr="00977E27">
              <w:rPr>
                <w:rFonts w:asciiTheme="minorEastAsia" w:hAnsiTheme="minorEastAsia" w:cstheme="minorEastAsia" w:hint="eastAsia"/>
              </w:rPr>
              <w:t>)</w:t>
            </w:r>
          </w:p>
        </w:tc>
      </w:tr>
      <w:tr w:rsidR="00A27840" w:rsidRPr="00977E27" w14:paraId="493EC687" w14:textId="77777777" w:rsidTr="002124BB">
        <w:trPr>
          <w:trHeight w:val="113"/>
        </w:trPr>
        <w:tc>
          <w:tcPr>
            <w:tcW w:w="2324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6B9EDA4E" w14:textId="77777777" w:rsidR="00A27840" w:rsidRPr="00977E27" w:rsidRDefault="00A27840" w:rsidP="002124BB">
            <w:pPr>
              <w:pStyle w:val="NoSpacing"/>
              <w:ind w:left="-110"/>
              <w:rPr>
                <w:rFonts w:asciiTheme="minorEastAsia" w:hAnsiTheme="minorEastAsia" w:cstheme="minorEastAsia"/>
                <w:b/>
              </w:rPr>
            </w:pPr>
            <w:r w:rsidRPr="00977E27">
              <w:rPr>
                <w:rFonts w:asciiTheme="minorEastAsia" w:hAnsiTheme="minorEastAsia" w:cstheme="minorEastAsia" w:hint="eastAsia"/>
                <w:b/>
              </w:rPr>
              <w:t>Training</w:t>
            </w:r>
          </w:p>
          <w:p w14:paraId="4829D50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spellStart"/>
            <w:r w:rsidRPr="00977E27">
              <w:rPr>
                <w:rFonts w:asciiTheme="minorEastAsia" w:hAnsiTheme="minorEastAsia" w:cstheme="minorEastAsia" w:hint="eastAsia"/>
              </w:rPr>
              <w:t>dofetilide</w:t>
            </w:r>
            <w:proofErr w:type="spellEnd"/>
          </w:p>
        </w:tc>
        <w:tc>
          <w:tcPr>
            <w:tcW w:w="1474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07DF312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186DB8C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44567DB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4520A92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4 </w:t>
            </w:r>
          </w:p>
        </w:tc>
        <w:tc>
          <w:tcPr>
            <w:tcW w:w="1757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1105D2F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79.9 </w:t>
            </w:r>
          </w:p>
        </w:tc>
        <w:tc>
          <w:tcPr>
            <w:tcW w:w="1247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277B6ED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79.5 </w:t>
            </w:r>
          </w:p>
        </w:tc>
        <w:tc>
          <w:tcPr>
            <w:tcW w:w="1247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455782B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1</w:t>
            </w:r>
          </w:p>
        </w:tc>
      </w:tr>
      <w:tr w:rsidR="00A27840" w:rsidRPr="00977E27" w14:paraId="18BF5915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0853024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738B6AC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68D5B3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26.0 (1.1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7F0587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44.5 (3.6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A7EBC2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.4 (1.1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B03EAE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 (0.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30563F4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77C697E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01A8C925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7FC9496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bepridi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6810E46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B173F6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.4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5E903A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13.6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73EDDF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1D6FA2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52.3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7F48137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2.3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B20BAB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17</w:t>
            </w:r>
          </w:p>
        </w:tc>
      </w:tr>
      <w:tr w:rsidR="00A27840" w:rsidRPr="00977E27" w14:paraId="31719C51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433933C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04855BD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B217C5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.8 (1.4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EAC97D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.8 (0.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E48B77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.0 (1.2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6B427B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1 (0.9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863F07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D0C06E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44C67087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6E86A57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sotalo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3E85CDF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E3B8EE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DE68F7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1.8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11A5D4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2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B7994E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46.4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2535F6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44.3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37EDBE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73.45</w:t>
            </w:r>
          </w:p>
        </w:tc>
      </w:tr>
      <w:tr w:rsidR="00A27840" w:rsidRPr="00977E27" w14:paraId="5B27DFD7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0BD7CC7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70CB36B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EFEC34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,280.0 (4.8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E9648A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7,130.0 (0.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66DB13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12,000.0 (0.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9346B9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86.4 (0.9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B0F526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35D8D9C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2A4C2B33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23C3238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  <w:lang w:eastAsia="ko-KR"/>
              </w:rPr>
              <w:t>quinidin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1037E05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AA7519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66.8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FF0CBD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3.3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3C9D33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59.9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0B907C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97.9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56D120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-62.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4584B4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6.19</w:t>
            </w:r>
          </w:p>
        </w:tc>
      </w:tr>
      <w:tr w:rsidR="00A27840" w:rsidRPr="00977E27" w14:paraId="72ED8BE9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4721FF8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7E55644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CF5613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9.5 (1.3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C9E8DC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53.5 (0.6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9B3257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2.4 (1.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8B0922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3 (1.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8E3D92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80E981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0758E322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1E1D568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spellStart"/>
            <w:r w:rsidRPr="00977E27">
              <w:rPr>
                <w:rFonts w:asciiTheme="minorEastAsia" w:hAnsiTheme="minorEastAsia" w:cstheme="minorEastAsia" w:hint="eastAsia"/>
              </w:rPr>
              <w:t>cisapride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668CDCF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505055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CAA6A6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0C14AD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261B88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52.6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9F2093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52.6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559212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1</w:t>
            </w:r>
          </w:p>
        </w:tc>
      </w:tr>
      <w:tr w:rsidR="00A27840" w:rsidRPr="00977E27" w14:paraId="1A2F9F10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780E314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5385EEF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42CBEE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9,260.0 (6.3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3A4DA4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,030.0 (4.8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6574D6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,790.0 (0.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E425B2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 (1.3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2B02AC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B6704C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479E429F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2FF5EEF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terfenadin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08DC945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13423C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1.3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84C5B8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8.7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46067F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182513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50.8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3F7291E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40.8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955475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2</w:t>
            </w:r>
          </w:p>
        </w:tc>
      </w:tr>
      <w:tr w:rsidR="00A27840" w:rsidRPr="00977E27" w14:paraId="0410D23A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1D6EB73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3B7675B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A8EE00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4.9 (0.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635FBC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7 (0.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009162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.7 (2.4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7A4931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 (0.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3FACA66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D78F30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3170EDBA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145DBDC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  <w:lang w:eastAsia="ko-KR"/>
              </w:rPr>
              <w:t>ondansetro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6B45884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589EC9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.5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7469D7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6.6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B14EAE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2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C846AC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1.8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F00F31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21.5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27A85F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70</w:t>
            </w:r>
          </w:p>
        </w:tc>
      </w:tr>
      <w:tr w:rsidR="00A27840" w:rsidRPr="00977E27" w14:paraId="479DF5A6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545CD27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0803CEB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51D288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9.3 (1.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AA7AC4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2.7 (0.8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D895B0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8.5 (1.6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976656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.5 (1.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E1CE0E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4EDF35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61F3E7A7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11E5CA5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chlorpromazin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3790D1D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9CFC5B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4.8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2E1647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.9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BD8C2C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1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5B6704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16.9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2FDBE3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8.1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3B7711D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19</w:t>
            </w:r>
          </w:p>
        </w:tc>
      </w:tr>
      <w:tr w:rsidR="00A27840" w:rsidRPr="00977E27" w14:paraId="6CCB7DE4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650AD24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6B30C04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84C8A1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4.6 (0.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B5AF77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8.3 (0.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BD458E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4.6 (2.1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C63C3D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.1 (0.9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A5C660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75C39F8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19AA1FA8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55A9863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verapami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638FE07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1A2732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028245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68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F06E58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6A0A0F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44.3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B4D238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-23.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958405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41</w:t>
            </w:r>
          </w:p>
        </w:tc>
      </w:tr>
      <w:tr w:rsidR="00A27840" w:rsidRPr="00977E27" w14:paraId="2CF56163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2E8D2AC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78AED75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688875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4.1 (2.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EBCE0F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2 (1.1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F0EF45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,590.0 (3.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BC17A1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5 (1.1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8748F5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AAB695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77523CA6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5CA5D59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  <w:lang w:eastAsia="ko-KR"/>
              </w:rPr>
              <w:t>ranolazin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60FF549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E5D568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54.8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DCCACC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00CB87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.8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30E72B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58.1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C53D87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-0.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7A4C62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9.74</w:t>
            </w:r>
          </w:p>
        </w:tc>
      </w:tr>
      <w:tr w:rsidR="00A27840" w:rsidRPr="00977E27" w14:paraId="17908743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28EDA9E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409B2D6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C2A7EC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7.9 (1.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54E330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900.0 (3.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40900E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53.3 (1.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874FBA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6.5 (0.8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AE63B8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D86CDC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3FF3B896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1EA1CB8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  <w:lang w:eastAsia="ko-KR"/>
              </w:rPr>
              <w:t>mexiletin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400946F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EF36A0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76.1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B37B6F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4.7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373A19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29.1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60BC32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C497A3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-139.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39E276C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0.65</w:t>
            </w:r>
          </w:p>
        </w:tc>
      </w:tr>
      <w:tr w:rsidR="00A27840" w:rsidRPr="00977E27" w14:paraId="75562E07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03FD3BD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24ED8FC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8B1BBF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9.0 (1.4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5855B3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8.9 (1.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809D87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6.1 (3.8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CC2855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  <w:lang w:eastAsia="ko-KR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D81CC8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78FDE7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78AA21FE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0630C89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  <w:lang w:eastAsia="ko-KR"/>
              </w:rPr>
              <w:t>diltiazem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188C210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2DC9B2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8.1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43A1B0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77.1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42C149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3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A1FBE0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13.0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ECACBA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-72.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4F43BE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61</w:t>
            </w:r>
          </w:p>
        </w:tc>
      </w:tr>
      <w:tr w:rsidR="00A27840" w:rsidRPr="00977E27" w14:paraId="6BC2B90C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single" w:sz="4" w:space="0" w:color="auto"/>
            </w:tcBorders>
            <w:vAlign w:val="bottom"/>
          </w:tcPr>
          <w:p w14:paraId="31E705C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bottom"/>
          </w:tcPr>
          <w:p w14:paraId="06D4C05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bottom"/>
          </w:tcPr>
          <w:p w14:paraId="2AE298E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1.6 (0.7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bottom"/>
          </w:tcPr>
          <w:p w14:paraId="52118A1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1 (0.7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bottom"/>
          </w:tcPr>
          <w:p w14:paraId="05EBBE4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6.9 (1.4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bottom"/>
          </w:tcPr>
          <w:p w14:paraId="3FF01B9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6.6 (0.8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bottom"/>
          </w:tcPr>
          <w:p w14:paraId="795F293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bottom"/>
          </w:tcPr>
          <w:p w14:paraId="52BE5B5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41C69EE4" w14:textId="77777777" w:rsidTr="002124BB">
        <w:trPr>
          <w:trHeight w:val="113"/>
        </w:trPr>
        <w:tc>
          <w:tcPr>
            <w:tcW w:w="2324" w:type="dxa"/>
            <w:tcBorders>
              <w:top w:val="single" w:sz="4" w:space="0" w:color="auto"/>
              <w:bottom w:val="nil"/>
            </w:tcBorders>
            <w:vAlign w:val="bottom"/>
          </w:tcPr>
          <w:p w14:paraId="2841F427" w14:textId="77777777" w:rsidR="00A27840" w:rsidRPr="00977E27" w:rsidRDefault="00A27840" w:rsidP="002124BB">
            <w:pPr>
              <w:pStyle w:val="NoSpacing"/>
              <w:ind w:left="-110"/>
              <w:rPr>
                <w:rFonts w:asciiTheme="minorEastAsia" w:hAnsiTheme="minorEastAsia" w:cstheme="minorEastAsia"/>
                <w:b/>
              </w:rPr>
            </w:pPr>
            <w:r w:rsidRPr="00977E27">
              <w:rPr>
                <w:rFonts w:asciiTheme="minorEastAsia" w:hAnsiTheme="minorEastAsia" w:cstheme="minorEastAsia" w:hint="eastAsia"/>
                <w:b/>
              </w:rPr>
              <w:t>Validation</w:t>
            </w:r>
          </w:p>
          <w:p w14:paraId="05403A2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proofErr w:type="spellStart"/>
            <w:r w:rsidRPr="00977E27">
              <w:rPr>
                <w:rFonts w:asciiTheme="minorEastAsia" w:hAnsiTheme="minorEastAsia" w:cstheme="minorEastAsia" w:hint="eastAsia"/>
                <w:lang w:eastAsia="ko-KR"/>
              </w:rPr>
              <w:t>vandetanib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bottom"/>
          </w:tcPr>
          <w:p w14:paraId="0C030C8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bottom"/>
          </w:tcPr>
          <w:p w14:paraId="6C03AF1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1 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bottom"/>
          </w:tcPr>
          <w:p w14:paraId="6461EE3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24.6 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bottom"/>
          </w:tcPr>
          <w:p w14:paraId="1BFC5F1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bottom"/>
          </w:tcPr>
          <w:p w14:paraId="3BD7D3A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52.0 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bottom"/>
          </w:tcPr>
          <w:p w14:paraId="61DFD4F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27.2 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bottom"/>
          </w:tcPr>
          <w:p w14:paraId="62FA922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.28</w:t>
            </w:r>
          </w:p>
        </w:tc>
      </w:tr>
      <w:tr w:rsidR="00A27840" w:rsidRPr="00977E27" w14:paraId="5D11F1A0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7BCA62C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1E3D216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A361DB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,790.0 (0.8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91DE38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6.1 (0.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AAE457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80.9 (1.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AAB286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.2 (0.8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733A49F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E34724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18A18861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146F786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proofErr w:type="spellStart"/>
            <w:r w:rsidRPr="00977E27">
              <w:rPr>
                <w:rFonts w:asciiTheme="minorEastAsia" w:hAnsiTheme="minorEastAsia" w:cstheme="minorEastAsia" w:hint="eastAsia"/>
              </w:rPr>
              <w:t>ibutilide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136B6CE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B3E819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7FE27E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.2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C4D2BD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797EB6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96.2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A2E20C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92.9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36ACA77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70</w:t>
            </w:r>
          </w:p>
        </w:tc>
      </w:tr>
      <w:tr w:rsidR="00A27840" w:rsidRPr="00977E27" w14:paraId="01495D04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07F9A64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0F6D2F7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AC1AB4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87.0 (2.4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2D3FF6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7.0 (0.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9FB13D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4.1 (2.3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035537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 (1.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8CF915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E0858F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752FBE76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768203C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proofErr w:type="spellStart"/>
            <w:r w:rsidRPr="00977E27">
              <w:rPr>
                <w:rFonts w:asciiTheme="minorEastAsia" w:hAnsiTheme="minorEastAsia" w:cstheme="minorEastAsia" w:hint="eastAsia"/>
              </w:rPr>
              <w:lastRenderedPageBreak/>
              <w:t>azimilide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74D87C6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02A6CB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1.4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69A745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7.1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E6DF3B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7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B2C741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6.5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36EC62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27.3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BB40BA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35</w:t>
            </w:r>
          </w:p>
        </w:tc>
      </w:tr>
      <w:tr w:rsidR="00A27840" w:rsidRPr="00977E27" w14:paraId="376FE204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43AAA91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052559F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4F9B36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,940.0 (0.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A631E6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3.2 (0.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792158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63.0 (0.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A51D50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6 (1.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065813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11A425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31FEDE57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5A3E883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disopyramid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2BFBD0B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682BB3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054484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18.2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C65A0D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6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1D811C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5.6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92FBA1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16.8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701FAC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.71</w:t>
            </w:r>
          </w:p>
        </w:tc>
      </w:tr>
      <w:tr w:rsidR="00A27840" w:rsidRPr="00977E27" w14:paraId="23A9ADC8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19A489F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584DCB2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B78869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77.0 (2.1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9D12C4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2.9 (0.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89B465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92.0 (1.3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7E6BFE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7.2 (0.9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7A5C557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3475C3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787DAC71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3F7C988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domperidon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29F4B98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C7E504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4D989C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53.1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887920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3F9DE3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7.5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3D0109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-15.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70188A47" w14:textId="77777777" w:rsidR="00A27840" w:rsidRPr="00977E27" w:rsidDel="001E4603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10</w:t>
            </w:r>
          </w:p>
        </w:tc>
      </w:tr>
      <w:tr w:rsidR="00A27840" w:rsidRPr="00977E27" w14:paraId="314E8498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084D659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1C3DF83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067301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25.0 (2.1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1ACB65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1 (0.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9DC65E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41.9 (1.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73EF6A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2 (1.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58988C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85072B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24B2BF56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2C417D1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proofErr w:type="spellStart"/>
            <w:r w:rsidRPr="00977E27">
              <w:rPr>
                <w:rFonts w:asciiTheme="minorEastAsia" w:hAnsiTheme="minorEastAsia" w:cstheme="minorEastAsia" w:hint="eastAsia"/>
              </w:rPr>
              <w:t>droperidol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67685B8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98B4BA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FE19C0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4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D2AD2D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EE855D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49.4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231956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49.0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33EA0F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3</w:t>
            </w:r>
          </w:p>
        </w:tc>
      </w:tr>
      <w:tr w:rsidR="00A27840" w:rsidRPr="00977E27" w14:paraId="11C01A89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78630D4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0B0117C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3F96BE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3.8 (2.8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2AC80F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.2 (1.2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EDD331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6.6 (2.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6FECB2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 (1.4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37C3AAE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880015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1B3553C9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11C6A88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pimozid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0D3C03B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267073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58D190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17.8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10717E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2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82C253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69.9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09CD9A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50.1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C57466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02</w:t>
            </w:r>
          </w:p>
        </w:tc>
      </w:tr>
      <w:tr w:rsidR="00A27840" w:rsidRPr="00977E27" w14:paraId="2BFECFF1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67DC027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7E583F4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A80D77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.9 (1.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BD6EB7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1 (0.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F14EC8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0.2 (0.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0C2FA3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 (1.1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306F86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D73BBF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7A67D95B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697C28E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clozapin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5B39929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AB9639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52DEB7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7.1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DB052F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2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06B697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16.8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73B968E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7.7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AFB012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36</w:t>
            </w:r>
          </w:p>
        </w:tc>
      </w:tr>
      <w:tr w:rsidR="00A27840" w:rsidRPr="00977E27" w14:paraId="5AE10E68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7D0A6DF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142AA5E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32A854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73.6 (2.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147B4C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5.5 (0.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6EF3B2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57.0 (0.6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2BCAFC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.5 (0.8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7BB0BEC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694F0A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4CDC36D7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06F2A08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risperidon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2504E80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845587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75F888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4.7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70463F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E7C409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5.1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FC7BC3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4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C8CB3D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1</w:t>
            </w:r>
          </w:p>
        </w:tc>
      </w:tr>
      <w:tr w:rsidR="00A27840" w:rsidRPr="00977E27" w14:paraId="71DFE487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3730B9F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635BD74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55DC93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1,400.0 (5.8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9FDB68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.5 (0.6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54F0CB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534.0 (0.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4A7958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2 (1.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C1F6B9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C6ECDF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567C311C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354EF59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proofErr w:type="spellStart"/>
            <w:r w:rsidRPr="00977E27">
              <w:rPr>
                <w:rFonts w:asciiTheme="minorEastAsia" w:hAnsiTheme="minorEastAsia" w:cstheme="minorEastAsia" w:hint="eastAsia"/>
              </w:rPr>
              <w:t>astemizole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3131A1D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81B719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FE2046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1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CCEB22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2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094CBB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50.0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757437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49.8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9C49B0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01</w:t>
            </w:r>
          </w:p>
        </w:tc>
      </w:tr>
      <w:tr w:rsidR="00A27840" w:rsidRPr="00977E27" w14:paraId="60809D09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7574E9A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21343D0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C16FAF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0.3 (2.3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8A65DA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6 (1.2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164733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5.4 (0.8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5A4D5C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 (1.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FA91F9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62E7D1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666C0887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4115546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clarithromyci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6A5325F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2E36F7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A36C9D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16.5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2EA391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1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E9DD89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88BD90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-17.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8119AC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6.03</w:t>
            </w:r>
          </w:p>
        </w:tc>
      </w:tr>
      <w:tr w:rsidR="00A27840" w:rsidRPr="00977E27" w14:paraId="62FD5840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5990186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08042C5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324C23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,810.0 (3.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43AB66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8.1 (0.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B7571A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,090.0 (0.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394F4E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750.0 (1.7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483D31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045709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02E25603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2C2F71B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tamoxife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3329FA2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C6E9C5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A71485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4.6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6F21AF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4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102116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.2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762B72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-1.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118E3A8" w14:textId="77777777" w:rsidR="00A27840" w:rsidRPr="00977E27" w:rsidDel="001E4603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11</w:t>
            </w:r>
          </w:p>
        </w:tc>
      </w:tr>
      <w:tr w:rsidR="00A27840" w:rsidRPr="00977E27" w14:paraId="20B10544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400A6A7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6AA3F62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F26541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,640.0 (4.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C74B2B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5.7 (0.8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3FA32A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84.0 (0.8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0765F2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.2 (1.4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82E1CC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3C122F6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7F2A076E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4223D7C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metoprolo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741A7BA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705DD7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5.7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70E734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4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068479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2.3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B8FA16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4.5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02FF10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-37.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A3F083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9.00</w:t>
            </w:r>
          </w:p>
        </w:tc>
      </w:tr>
      <w:tr w:rsidR="00A27840" w:rsidRPr="00977E27" w14:paraId="76C3F571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0A6BF9A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6B563F48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6C69A6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630.0 (0.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C1E34F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,280.0 (0.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DE2AF8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30.3 (0.6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C740F0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45.0 (1.1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B71629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77E0665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396AED1B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56ABF36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loratadin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1DA579E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0436C2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59A474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.9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AAD408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391CE7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BAB81E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-3.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DA260DD" w14:textId="77777777" w:rsidR="00A27840" w:rsidRPr="00977E27" w:rsidDel="001E4603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02</w:t>
            </w:r>
          </w:p>
        </w:tc>
      </w:tr>
      <w:tr w:rsidR="00A27840" w:rsidRPr="00977E27" w14:paraId="6164816A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5616F11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492BAF6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BF42D0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92.0 (2.1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16F302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7 (0.6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196B86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13.0 (1.4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E2E4E9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73.0 (1.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18AEA8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95307F1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40BFFD53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67C5A9A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nitrendipin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250B60D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08DD4E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C2E0E8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39.4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DF0B5CD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1.4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067B4202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2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19FF39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-40.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305179F2" w14:textId="77777777" w:rsidR="00A27840" w:rsidRPr="00977E27" w:rsidDel="001E4603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2</w:t>
            </w:r>
          </w:p>
        </w:tc>
      </w:tr>
      <w:tr w:rsidR="00A27840" w:rsidRPr="00977E27" w14:paraId="26277C51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20662CC6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0AD076A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7A65C76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70.7 (3.2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D9EA9BC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 (0.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AE24E8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2.4 (0.6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6EAE0C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0.0 (1.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BBE801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645FDD3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  <w:tr w:rsidR="00A27840" w:rsidRPr="00977E27" w14:paraId="3385B166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nil"/>
            </w:tcBorders>
            <w:vAlign w:val="bottom"/>
          </w:tcPr>
          <w:p w14:paraId="53D9022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nifedipin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473433A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proofErr w:type="gramStart"/>
            <w:r w:rsidRPr="00977E27">
              <w:rPr>
                <w:rFonts w:asciiTheme="minorEastAsia" w:hAnsiTheme="minorEastAsia" w:cstheme="minorEastAsia" w:hint="eastAsia"/>
              </w:rPr>
              <w:t>Block(</w:t>
            </w:r>
            <w:proofErr w:type="gramEnd"/>
            <w:r w:rsidRPr="00977E27">
              <w:rPr>
                <w:rFonts w:asciiTheme="minorEastAsia" w:hAnsiTheme="minorEastAsia" w:cstheme="minorEastAsia" w:hint="eastAsia"/>
              </w:rPr>
              <w:t>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38AEBBA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0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2261C6AB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69.3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C0F4F2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1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125CA4D9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 xml:space="preserve">0.1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72CE13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-69.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FC8C04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4</w:t>
            </w:r>
          </w:p>
        </w:tc>
      </w:tr>
      <w:tr w:rsidR="00A27840" w:rsidRPr="00977E27" w14:paraId="0C31A3CC" w14:textId="77777777" w:rsidTr="002124BB">
        <w:trPr>
          <w:trHeight w:val="113"/>
        </w:trPr>
        <w:tc>
          <w:tcPr>
            <w:tcW w:w="2324" w:type="dxa"/>
            <w:tcBorders>
              <w:top w:val="nil"/>
              <w:bottom w:val="single" w:sz="4" w:space="0" w:color="auto"/>
            </w:tcBorders>
            <w:vAlign w:val="bottom"/>
          </w:tcPr>
          <w:p w14:paraId="2AF359B7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bottom"/>
          </w:tcPr>
          <w:p w14:paraId="54C59C25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IC50 (Hill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bottom"/>
          </w:tcPr>
          <w:p w14:paraId="3C04090A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45.6 (4.5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bottom"/>
          </w:tcPr>
          <w:p w14:paraId="01DB970F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0 (0.7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bottom"/>
          </w:tcPr>
          <w:p w14:paraId="603EC66E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7.6 (1.1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bottom"/>
          </w:tcPr>
          <w:p w14:paraId="634F5BB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50.0 (1.0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bottom"/>
          </w:tcPr>
          <w:p w14:paraId="767DEEE4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bottom"/>
          </w:tcPr>
          <w:p w14:paraId="58428D40" w14:textId="77777777" w:rsidR="00A27840" w:rsidRPr="00977E27" w:rsidRDefault="00A27840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</w:tr>
    </w:tbl>
    <w:p w14:paraId="676590E3" w14:textId="5498923E" w:rsidR="00A27840" w:rsidRPr="00977E27" w:rsidRDefault="00A27840" w:rsidP="00A27840">
      <w:pPr>
        <w:pStyle w:val="NoSpacing"/>
        <w:rPr>
          <w:rFonts w:asciiTheme="minorEastAsia" w:hAnsiTheme="minorEastAsia" w:cstheme="minorEastAsia"/>
        </w:rPr>
      </w:pPr>
      <w:r w:rsidRPr="00977E27">
        <w:rPr>
          <w:rFonts w:asciiTheme="minorEastAsia" w:hAnsiTheme="minorEastAsia" w:cstheme="minorEastAsia" w:hint="eastAsia"/>
        </w:rPr>
        <w:t xml:space="preserve">Abbreviation: </w:t>
      </w:r>
      <w:proofErr w:type="spellStart"/>
      <w:r w:rsidRPr="00977E27">
        <w:rPr>
          <w:rFonts w:asciiTheme="minorEastAsia" w:hAnsiTheme="minorEastAsia" w:cstheme="minorEastAsia" w:hint="eastAsia"/>
        </w:rPr>
        <w:t>C</w:t>
      </w:r>
      <w:r w:rsidRPr="00977E27">
        <w:rPr>
          <w:rFonts w:asciiTheme="minorEastAsia" w:hAnsiTheme="minorEastAsia" w:cstheme="minorEastAsia" w:hint="eastAsia"/>
          <w:vertAlign w:val="subscript"/>
        </w:rPr>
        <w:t>max</w:t>
      </w:r>
      <w:proofErr w:type="spellEnd"/>
      <w:r w:rsidRPr="00977E27">
        <w:rPr>
          <w:rFonts w:asciiTheme="minorEastAsia" w:hAnsiTheme="minorEastAsia" w:cstheme="minorEastAsia" w:hint="eastAsia"/>
        </w:rPr>
        <w:t xml:space="preserve">, peak plasma concentration; IC50, half maximal inhibitory concentration; </w:t>
      </w:r>
      <w:proofErr w:type="spellStart"/>
      <w:r w:rsidR="005231C7" w:rsidRPr="00977E27">
        <w:rPr>
          <w:rFonts w:asciiTheme="minorEastAsia" w:hAnsiTheme="minorEastAsia" w:cstheme="minorEastAsia" w:hint="eastAsia"/>
        </w:rPr>
        <w:t>IKr</w:t>
      </w:r>
      <w:proofErr w:type="spellEnd"/>
      <w:r w:rsidRPr="00977E27">
        <w:rPr>
          <w:rFonts w:asciiTheme="minorEastAsia" w:hAnsiTheme="minorEastAsia" w:cstheme="minorEastAsia" w:hint="eastAsia"/>
        </w:rPr>
        <w:t xml:space="preserve">, rapidly activating delayed rectifier potassium current; </w:t>
      </w:r>
      <w:proofErr w:type="spellStart"/>
      <w:r w:rsidRPr="00977E27">
        <w:rPr>
          <w:rFonts w:asciiTheme="minorEastAsia" w:hAnsiTheme="minorEastAsia" w:cstheme="minorEastAsia" w:hint="eastAsia"/>
        </w:rPr>
        <w:t>INaL</w:t>
      </w:r>
      <w:proofErr w:type="spellEnd"/>
      <w:r w:rsidRPr="00977E27">
        <w:rPr>
          <w:rFonts w:asciiTheme="minorEastAsia" w:hAnsiTheme="minorEastAsia" w:cstheme="minorEastAsia" w:hint="eastAsia"/>
        </w:rPr>
        <w:t xml:space="preserve">, late sodium current; </w:t>
      </w:r>
      <w:proofErr w:type="spellStart"/>
      <w:r w:rsidRPr="00977E27">
        <w:rPr>
          <w:rFonts w:asciiTheme="minorEastAsia" w:hAnsiTheme="minorEastAsia" w:cstheme="minorEastAsia" w:hint="eastAsia"/>
        </w:rPr>
        <w:t>ICaL</w:t>
      </w:r>
      <w:proofErr w:type="spellEnd"/>
      <w:r w:rsidRPr="00977E27">
        <w:rPr>
          <w:rFonts w:asciiTheme="minorEastAsia" w:hAnsiTheme="minorEastAsia" w:cstheme="minorEastAsia" w:hint="eastAsia"/>
        </w:rPr>
        <w:t xml:space="preserve">, L-type calcium current; </w:t>
      </w:r>
      <w:proofErr w:type="spellStart"/>
      <w:r w:rsidRPr="00977E27">
        <w:rPr>
          <w:rFonts w:asciiTheme="minorEastAsia" w:hAnsiTheme="minorEastAsia" w:cstheme="minorEastAsia" w:hint="eastAsia"/>
        </w:rPr>
        <w:t>INa</w:t>
      </w:r>
      <w:proofErr w:type="spellEnd"/>
      <w:r w:rsidRPr="00977E27">
        <w:rPr>
          <w:rFonts w:asciiTheme="minorEastAsia" w:hAnsiTheme="minorEastAsia" w:cstheme="minorEastAsia" w:hint="eastAsia"/>
        </w:rPr>
        <w:t>, peak sodium current.</w:t>
      </w:r>
    </w:p>
    <w:p w14:paraId="3E74551E" w14:textId="77777777" w:rsidR="00A27840" w:rsidRPr="00977E27" w:rsidRDefault="00A27840" w:rsidP="00A27840">
      <w:pPr>
        <w:rPr>
          <w:rFonts w:asciiTheme="minorEastAsia" w:eastAsia="Cambria" w:hAnsiTheme="minorEastAsia" w:cstheme="minorEastAsia"/>
          <w:szCs w:val="24"/>
        </w:rPr>
      </w:pPr>
      <w:r w:rsidRPr="00977E27">
        <w:rPr>
          <w:rFonts w:asciiTheme="minorEastAsia" w:hAnsiTheme="minorEastAsia" w:cstheme="minorEastAsia" w:hint="eastAsia"/>
        </w:rPr>
        <w:br w:type="page"/>
      </w:r>
    </w:p>
    <w:p w14:paraId="19FF9FF4" w14:textId="318BD1E3" w:rsidR="0084532F" w:rsidRPr="00977E27" w:rsidRDefault="0084532F" w:rsidP="0084532F">
      <w:pPr>
        <w:rPr>
          <w:rFonts w:asciiTheme="minorEastAsia" w:hAnsiTheme="minorEastAsia" w:cstheme="minorEastAsia"/>
        </w:rPr>
      </w:pPr>
      <w:bookmarkStart w:id="2" w:name="_Ref14161094"/>
      <w:r w:rsidRPr="003830D3">
        <w:rPr>
          <w:rFonts w:asciiTheme="minorEastAsia" w:hAnsiTheme="minorEastAsia" w:cstheme="minorEastAsia" w:hint="eastAsia"/>
          <w:b/>
          <w:bCs/>
        </w:rPr>
        <w:lastRenderedPageBreak/>
        <w:t xml:space="preserve">Supplementary Table </w:t>
      </w:r>
      <w:r w:rsidRPr="003830D3">
        <w:rPr>
          <w:rFonts w:asciiTheme="minorEastAsia" w:hAnsiTheme="minorEastAsia" w:cstheme="minorEastAsia" w:hint="eastAsia"/>
          <w:b/>
          <w:bCs/>
          <w:noProof/>
        </w:rPr>
        <w:fldChar w:fldCharType="begin"/>
      </w:r>
      <w:r w:rsidRPr="003830D3">
        <w:rPr>
          <w:rFonts w:asciiTheme="minorEastAsia" w:hAnsiTheme="minorEastAsia" w:cstheme="minorEastAsia" w:hint="eastAsia"/>
          <w:b/>
          <w:bCs/>
          <w:noProof/>
        </w:rPr>
        <w:instrText xml:space="preserve"> seq sTable </w:instrText>
      </w:r>
      <w:r w:rsidRPr="003830D3">
        <w:rPr>
          <w:rFonts w:asciiTheme="minorEastAsia" w:hAnsiTheme="minorEastAsia" w:cstheme="minorEastAsia" w:hint="eastAsia"/>
          <w:b/>
          <w:bCs/>
          <w:noProof/>
        </w:rPr>
        <w:fldChar w:fldCharType="separate"/>
      </w:r>
      <w:r w:rsidR="0062199D" w:rsidRPr="003830D3">
        <w:rPr>
          <w:rFonts w:asciiTheme="minorEastAsia" w:hAnsiTheme="minorEastAsia" w:cstheme="minorEastAsia"/>
          <w:b/>
          <w:bCs/>
          <w:noProof/>
        </w:rPr>
        <w:t>2</w:t>
      </w:r>
      <w:r w:rsidRPr="003830D3">
        <w:rPr>
          <w:rFonts w:asciiTheme="minorEastAsia" w:hAnsiTheme="minorEastAsia" w:cstheme="minorEastAsia" w:hint="eastAsia"/>
          <w:b/>
          <w:bCs/>
          <w:noProof/>
        </w:rPr>
        <w:fldChar w:fldCharType="end"/>
      </w:r>
      <w:bookmarkEnd w:id="2"/>
      <w:r w:rsidRPr="003830D3">
        <w:rPr>
          <w:rFonts w:asciiTheme="minorEastAsia" w:hAnsiTheme="minorEastAsia" w:cstheme="minorEastAsia" w:hint="eastAsia"/>
          <w:b/>
          <w:bCs/>
        </w:rPr>
        <w:t>.</w:t>
      </w:r>
      <w:r w:rsidRPr="00977E27">
        <w:rPr>
          <w:rFonts w:asciiTheme="minorEastAsia" w:hAnsiTheme="minorEastAsia" w:cstheme="minorEastAsia" w:hint="eastAsia"/>
        </w:rPr>
        <w:t xml:space="preserve"> Coefficient of determination with torsade metric score, receiver operating characteristic, and logistic regression analysis of </w:t>
      </w:r>
      <w:proofErr w:type="spellStart"/>
      <w:r w:rsidRPr="00977E27">
        <w:rPr>
          <w:rFonts w:asciiTheme="minorEastAsia" w:hAnsiTheme="minorEastAsia" w:cstheme="minorEastAsia" w:hint="eastAsia"/>
        </w:rPr>
        <w:t>Bnet</w:t>
      </w:r>
      <w:proofErr w:type="spellEnd"/>
      <w:r w:rsidRPr="00977E27">
        <w:rPr>
          <w:rFonts w:asciiTheme="minorEastAsia" w:hAnsiTheme="minorEastAsia" w:cstheme="minorEastAsia" w:hint="eastAsia"/>
          <w:vertAlign w:val="subscript"/>
        </w:rPr>
        <w:t xml:space="preserve"> </w:t>
      </w:r>
      <w:r w:rsidRPr="00977E27">
        <w:rPr>
          <w:rFonts w:asciiTheme="minorEastAsia" w:hAnsiTheme="minorEastAsia" w:cstheme="minorEastAsia" w:hint="eastAsia"/>
        </w:rPr>
        <w:t xml:space="preserve">at the 1x </w:t>
      </w:r>
      <w:proofErr w:type="spellStart"/>
      <w:r w:rsidRPr="00977E27">
        <w:rPr>
          <w:rFonts w:asciiTheme="minorEastAsia" w:hAnsiTheme="minorEastAsia" w:cstheme="minorEastAsia" w:hint="eastAsia"/>
        </w:rPr>
        <w:t>C</w:t>
      </w:r>
      <w:r w:rsidRPr="00977E27">
        <w:rPr>
          <w:rFonts w:asciiTheme="minorEastAsia" w:hAnsiTheme="minorEastAsia" w:cstheme="minorEastAsia" w:hint="eastAsia"/>
          <w:vertAlign w:val="subscript"/>
        </w:rPr>
        <w:t>max</w:t>
      </w:r>
      <w:proofErr w:type="spellEnd"/>
      <w:r w:rsidRPr="00977E27">
        <w:rPr>
          <w:rFonts w:asciiTheme="minorEastAsia" w:hAnsiTheme="minorEastAsia" w:cstheme="minorEastAsia" w:hint="eastAsia"/>
        </w:rPr>
        <w:t xml:space="preserve">, 5x </w:t>
      </w:r>
      <w:proofErr w:type="spellStart"/>
      <w:r w:rsidRPr="00977E27">
        <w:rPr>
          <w:rFonts w:asciiTheme="minorEastAsia" w:hAnsiTheme="minorEastAsia" w:cstheme="minorEastAsia" w:hint="eastAsia"/>
        </w:rPr>
        <w:t>C</w:t>
      </w:r>
      <w:r w:rsidRPr="00977E27">
        <w:rPr>
          <w:rFonts w:asciiTheme="minorEastAsia" w:hAnsiTheme="minorEastAsia" w:cstheme="minorEastAsia" w:hint="eastAsia"/>
          <w:vertAlign w:val="subscript"/>
        </w:rPr>
        <w:t>max</w:t>
      </w:r>
      <w:proofErr w:type="spellEnd"/>
      <w:r w:rsidRPr="00977E27">
        <w:rPr>
          <w:rFonts w:asciiTheme="minorEastAsia" w:hAnsiTheme="minorEastAsia" w:cstheme="minorEastAsia" w:hint="eastAsia"/>
        </w:rPr>
        <w:t xml:space="preserve">, 10x </w:t>
      </w:r>
      <w:proofErr w:type="spellStart"/>
      <w:r w:rsidRPr="00977E27">
        <w:rPr>
          <w:rFonts w:asciiTheme="minorEastAsia" w:hAnsiTheme="minorEastAsia" w:cstheme="minorEastAsia" w:hint="eastAsia"/>
        </w:rPr>
        <w:t>C</w:t>
      </w:r>
      <w:r w:rsidRPr="00977E27">
        <w:rPr>
          <w:rFonts w:asciiTheme="minorEastAsia" w:hAnsiTheme="minorEastAsia" w:cstheme="minorEastAsia" w:hint="eastAsia"/>
          <w:vertAlign w:val="subscript"/>
        </w:rPr>
        <w:t>max</w:t>
      </w:r>
      <w:proofErr w:type="spellEnd"/>
      <w:r w:rsidRPr="00977E27">
        <w:rPr>
          <w:rFonts w:asciiTheme="minorEastAsia" w:hAnsiTheme="minorEastAsia" w:cstheme="minorEastAsia" w:hint="eastAsia"/>
        </w:rPr>
        <w:t xml:space="preserve"> using all drugs (N=28)</w:t>
      </w:r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1320"/>
        <w:gridCol w:w="1242"/>
        <w:gridCol w:w="1531"/>
        <w:gridCol w:w="1701"/>
      </w:tblGrid>
      <w:tr w:rsidR="0084532F" w:rsidRPr="00977E27" w14:paraId="351A1405" w14:textId="77777777" w:rsidTr="00342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7EA80C5C" w14:textId="77777777" w:rsidR="0084532F" w:rsidRPr="00977E27" w:rsidRDefault="0084532F" w:rsidP="002124BB">
            <w:pPr>
              <w:pStyle w:val="NoSpacing"/>
              <w:rPr>
                <w:rFonts w:asciiTheme="minorEastAsia" w:hAnsiTheme="minorEastAsia" w:cstheme="minorEastAsia"/>
              </w:rPr>
            </w:pPr>
          </w:p>
        </w:tc>
        <w:tc>
          <w:tcPr>
            <w:tcW w:w="1242" w:type="dxa"/>
          </w:tcPr>
          <w:p w14:paraId="0FEF1285" w14:textId="77777777" w:rsidR="0084532F" w:rsidRPr="00977E27" w:rsidRDefault="0084532F" w:rsidP="002124B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Bnet</w:t>
            </w:r>
            <w:r w:rsidRPr="00977E27">
              <w:rPr>
                <w:rFonts w:asciiTheme="minorEastAsia" w:hAnsiTheme="minorEastAsia" w:cstheme="minorEastAsia" w:hint="eastAsia"/>
                <w:vertAlign w:val="subscript"/>
              </w:rPr>
              <w:t>1xCmax</w:t>
            </w:r>
          </w:p>
        </w:tc>
        <w:tc>
          <w:tcPr>
            <w:tcW w:w="1531" w:type="dxa"/>
          </w:tcPr>
          <w:p w14:paraId="61A63DC6" w14:textId="77777777" w:rsidR="0084532F" w:rsidRPr="00977E27" w:rsidRDefault="0084532F" w:rsidP="002124B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Bnet</w:t>
            </w:r>
            <w:r w:rsidRPr="00977E27">
              <w:rPr>
                <w:rFonts w:asciiTheme="minorEastAsia" w:hAnsiTheme="minorEastAsia" w:cstheme="minorEastAsia" w:hint="eastAsia"/>
                <w:vertAlign w:val="subscript"/>
              </w:rPr>
              <w:t>5xCmax</w:t>
            </w:r>
          </w:p>
        </w:tc>
        <w:tc>
          <w:tcPr>
            <w:tcW w:w="1701" w:type="dxa"/>
          </w:tcPr>
          <w:p w14:paraId="419CBD61" w14:textId="77777777" w:rsidR="0084532F" w:rsidRPr="00977E27" w:rsidRDefault="0084532F" w:rsidP="002124B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Bnet</w:t>
            </w:r>
            <w:r w:rsidRPr="00977E27">
              <w:rPr>
                <w:rFonts w:asciiTheme="minorEastAsia" w:hAnsiTheme="minorEastAsia" w:cstheme="minorEastAsia" w:hint="eastAsia"/>
                <w:vertAlign w:val="subscript"/>
              </w:rPr>
              <w:t>10xCmax</w:t>
            </w:r>
          </w:p>
        </w:tc>
      </w:tr>
      <w:tr w:rsidR="0084532F" w:rsidRPr="00977E27" w14:paraId="6B4787AD" w14:textId="77777777" w:rsidTr="0034237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447EDF3B" w14:textId="77777777" w:rsidR="0084532F" w:rsidRPr="00977E27" w:rsidRDefault="0084532F" w:rsidP="002124BB">
            <w:pPr>
              <w:pStyle w:val="NoSpacing"/>
              <w:rPr>
                <w:rFonts w:asciiTheme="minorEastAsia" w:hAnsiTheme="minorEastAsia" w:cstheme="minorEastAsia"/>
                <w:b w:val="0"/>
              </w:rPr>
            </w:pPr>
            <w:r w:rsidRPr="00977E27">
              <w:rPr>
                <w:rFonts w:asciiTheme="minorEastAsia" w:hAnsiTheme="minorEastAsia" w:cstheme="minorEastAsia" w:hint="eastAsia"/>
                <w:b w:val="0"/>
              </w:rPr>
              <w:t>ROC AUC</w:t>
            </w:r>
            <w:r w:rsidRPr="00977E27">
              <w:rPr>
                <w:rFonts w:asciiTheme="minorEastAsia" w:hAnsiTheme="minorEastAsia" w:cstheme="minorEastAsia" w:hint="eastAsia"/>
                <w:b w:val="0"/>
                <w:vertAlign w:val="superscript"/>
              </w:rPr>
              <w:t>*</w:t>
            </w:r>
          </w:p>
        </w:tc>
        <w:tc>
          <w:tcPr>
            <w:tcW w:w="1242" w:type="dxa"/>
          </w:tcPr>
          <w:p w14:paraId="5246A4FD" w14:textId="77777777" w:rsidR="0084532F" w:rsidRPr="00977E27" w:rsidRDefault="0084532F" w:rsidP="002124BB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918</w:t>
            </w:r>
          </w:p>
        </w:tc>
        <w:tc>
          <w:tcPr>
            <w:tcW w:w="1531" w:type="dxa"/>
          </w:tcPr>
          <w:p w14:paraId="7B344D7B" w14:textId="77777777" w:rsidR="0084532F" w:rsidRPr="00977E27" w:rsidRDefault="0084532F" w:rsidP="002124BB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959</w:t>
            </w:r>
          </w:p>
        </w:tc>
        <w:tc>
          <w:tcPr>
            <w:tcW w:w="1701" w:type="dxa"/>
          </w:tcPr>
          <w:p w14:paraId="208D6424" w14:textId="77777777" w:rsidR="0084532F" w:rsidRPr="00977E27" w:rsidRDefault="0084532F" w:rsidP="002124BB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923</w:t>
            </w:r>
          </w:p>
        </w:tc>
      </w:tr>
      <w:tr w:rsidR="0084532F" w:rsidRPr="00977E27" w14:paraId="59581856" w14:textId="77777777" w:rsidTr="0034237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322CE671" w14:textId="77777777" w:rsidR="0084532F" w:rsidRPr="00977E27" w:rsidRDefault="0084532F" w:rsidP="002124BB">
            <w:pPr>
              <w:pStyle w:val="NoSpacing"/>
              <w:rPr>
                <w:rFonts w:asciiTheme="minorEastAsia" w:hAnsiTheme="minorEastAsia" w:cstheme="minorEastAsia"/>
                <w:b w:val="0"/>
              </w:rPr>
            </w:pPr>
            <w:r w:rsidRPr="00977E27">
              <w:rPr>
                <w:rFonts w:asciiTheme="minorEastAsia" w:hAnsiTheme="minorEastAsia" w:cstheme="minorEastAsia" w:hint="eastAsia"/>
                <w:b w:val="0"/>
              </w:rPr>
              <w:t>R</w:t>
            </w:r>
            <w:r w:rsidRPr="00977E27">
              <w:rPr>
                <w:rFonts w:asciiTheme="minorEastAsia" w:hAnsiTheme="minorEastAsia" w:cstheme="minorEastAsia" w:hint="eastAsia"/>
                <w:b w:val="0"/>
                <w:vertAlign w:val="superscript"/>
              </w:rPr>
              <w:t>2</w:t>
            </w:r>
          </w:p>
        </w:tc>
        <w:tc>
          <w:tcPr>
            <w:tcW w:w="1242" w:type="dxa"/>
          </w:tcPr>
          <w:p w14:paraId="7F915AC8" w14:textId="77777777" w:rsidR="0084532F" w:rsidRPr="00977E27" w:rsidRDefault="0084532F" w:rsidP="002124BB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733</w:t>
            </w:r>
          </w:p>
        </w:tc>
        <w:tc>
          <w:tcPr>
            <w:tcW w:w="1531" w:type="dxa"/>
          </w:tcPr>
          <w:p w14:paraId="0654B3C7" w14:textId="77777777" w:rsidR="0084532F" w:rsidRPr="00977E27" w:rsidRDefault="0084532F" w:rsidP="002124BB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662</w:t>
            </w:r>
          </w:p>
        </w:tc>
        <w:tc>
          <w:tcPr>
            <w:tcW w:w="1701" w:type="dxa"/>
          </w:tcPr>
          <w:p w14:paraId="7A819C5A" w14:textId="77777777" w:rsidR="0084532F" w:rsidRPr="00977E27" w:rsidRDefault="0084532F" w:rsidP="002124BB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0.415</w:t>
            </w:r>
          </w:p>
        </w:tc>
      </w:tr>
      <w:tr w:rsidR="0084532F" w:rsidRPr="00977E27" w14:paraId="1150A65A" w14:textId="77777777" w:rsidTr="0034237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23AA8DF6" w14:textId="77777777" w:rsidR="0084532F" w:rsidRPr="00977E27" w:rsidRDefault="0084532F" w:rsidP="002124BB">
            <w:pPr>
              <w:pStyle w:val="NoSpacing"/>
              <w:rPr>
                <w:rFonts w:asciiTheme="minorEastAsia" w:hAnsiTheme="minorEastAsia" w:cstheme="minorEastAsia"/>
                <w:b w:val="0"/>
              </w:rPr>
            </w:pPr>
            <w:r w:rsidRPr="00977E27">
              <w:rPr>
                <w:rFonts w:asciiTheme="minorEastAsia" w:hAnsiTheme="minorEastAsia" w:cstheme="minorEastAsia" w:hint="eastAsia"/>
                <w:b w:val="0"/>
              </w:rPr>
              <w:t>χ</w:t>
            </w:r>
            <w:r w:rsidRPr="00977E27">
              <w:rPr>
                <w:rFonts w:asciiTheme="minorEastAsia" w:hAnsiTheme="minorEastAsia" w:cstheme="minorEastAsia" w:hint="eastAsia"/>
                <w:b w:val="0"/>
                <w:vertAlign w:val="superscript"/>
              </w:rPr>
              <w:t>2</w:t>
            </w:r>
            <w:r w:rsidRPr="00977E27">
              <w:rPr>
                <w:rFonts w:asciiTheme="minorEastAsia" w:hAnsiTheme="minorEastAsia" w:cstheme="minorEastAsia" w:hint="eastAsia"/>
                <w:b w:val="0"/>
              </w:rPr>
              <w:t xml:space="preserve"> statistic</w:t>
            </w:r>
            <w:r w:rsidRPr="00977E27">
              <w:rPr>
                <w:rFonts w:asciiTheme="minorEastAsia" w:hAnsiTheme="minorEastAsia" w:cstheme="minorEastAsia" w:hint="eastAsia"/>
                <w:b w:val="0"/>
                <w:vertAlign w:val="superscript"/>
              </w:rPr>
              <w:t>†</w:t>
            </w:r>
          </w:p>
        </w:tc>
        <w:tc>
          <w:tcPr>
            <w:tcW w:w="1242" w:type="dxa"/>
          </w:tcPr>
          <w:p w14:paraId="6114CD5D" w14:textId="77777777" w:rsidR="0084532F" w:rsidRPr="00977E27" w:rsidRDefault="0084532F" w:rsidP="002124BB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2.59</w:t>
            </w:r>
          </w:p>
        </w:tc>
        <w:tc>
          <w:tcPr>
            <w:tcW w:w="1531" w:type="dxa"/>
          </w:tcPr>
          <w:p w14:paraId="76174F0F" w14:textId="77777777" w:rsidR="0084532F" w:rsidRPr="00977E27" w:rsidRDefault="0084532F" w:rsidP="002124BB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23.70</w:t>
            </w:r>
          </w:p>
        </w:tc>
        <w:tc>
          <w:tcPr>
            <w:tcW w:w="1701" w:type="dxa"/>
          </w:tcPr>
          <w:p w14:paraId="7740F053" w14:textId="77777777" w:rsidR="0084532F" w:rsidRPr="00977E27" w:rsidRDefault="0084532F" w:rsidP="002124BB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theme="minorEastAsia"/>
              </w:rPr>
            </w:pPr>
            <w:r w:rsidRPr="00977E27">
              <w:rPr>
                <w:rFonts w:asciiTheme="minorEastAsia" w:hAnsiTheme="minorEastAsia" w:cstheme="minorEastAsia" w:hint="eastAsia"/>
              </w:rPr>
              <w:t>13.98</w:t>
            </w:r>
          </w:p>
        </w:tc>
      </w:tr>
    </w:tbl>
    <w:p w14:paraId="5E0A8A75" w14:textId="2694F1D2" w:rsidR="0084532F" w:rsidRPr="00977E27" w:rsidRDefault="0084532F" w:rsidP="0084532F">
      <w:pPr>
        <w:pStyle w:val="NoSpacing"/>
        <w:rPr>
          <w:rFonts w:asciiTheme="minorEastAsia" w:hAnsiTheme="minorEastAsia" w:cstheme="minorEastAsia"/>
        </w:rPr>
      </w:pPr>
      <w:r w:rsidRPr="00977E27">
        <w:rPr>
          <w:rFonts w:asciiTheme="minorEastAsia" w:hAnsiTheme="minorEastAsia" w:cstheme="minorEastAsia" w:hint="eastAsia"/>
          <w:vertAlign w:val="superscript"/>
        </w:rPr>
        <w:t>*</w:t>
      </w:r>
      <w:r w:rsidRPr="00977E27">
        <w:rPr>
          <w:rFonts w:asciiTheme="minorEastAsia" w:hAnsiTheme="minorEastAsia" w:cstheme="minorEastAsia" w:hint="eastAsia"/>
        </w:rPr>
        <w:t xml:space="preserve"> receiver operating characteristic area under </w:t>
      </w:r>
      <w:r w:rsidR="00C44266" w:rsidRPr="00977E27">
        <w:rPr>
          <w:rFonts w:asciiTheme="minorEastAsia" w:hAnsiTheme="minorEastAsia" w:cstheme="minorEastAsia" w:hint="eastAsia"/>
        </w:rPr>
        <w:t xml:space="preserve">the </w:t>
      </w:r>
      <w:r w:rsidRPr="00977E27">
        <w:rPr>
          <w:rFonts w:asciiTheme="minorEastAsia" w:hAnsiTheme="minorEastAsia" w:cstheme="minorEastAsia" w:hint="eastAsia"/>
        </w:rPr>
        <w:t xml:space="preserve">curve of low vs. intermediate/high risk </w:t>
      </w:r>
    </w:p>
    <w:p w14:paraId="556E9A72" w14:textId="77777777" w:rsidR="0084532F" w:rsidRPr="00977E27" w:rsidRDefault="0084532F" w:rsidP="0084532F">
      <w:pPr>
        <w:pStyle w:val="NoSpacing"/>
        <w:rPr>
          <w:rFonts w:asciiTheme="minorEastAsia" w:hAnsiTheme="minorEastAsia" w:cstheme="minorEastAsia"/>
        </w:rPr>
      </w:pPr>
      <w:r w:rsidRPr="00977E27">
        <w:rPr>
          <w:rFonts w:asciiTheme="minorEastAsia" w:hAnsiTheme="minorEastAsia" w:cstheme="minorEastAsia" w:hint="eastAsia"/>
          <w:vertAlign w:val="superscript"/>
        </w:rPr>
        <w:t>†</w:t>
      </w:r>
      <w:r w:rsidRPr="00977E27">
        <w:rPr>
          <w:rFonts w:asciiTheme="minorEastAsia" w:hAnsiTheme="minorEastAsia" w:cstheme="minorEastAsia" w:hint="eastAsia"/>
          <w:vertAlign w:val="superscript"/>
          <w:lang w:eastAsia="ko-KR"/>
        </w:rPr>
        <w:t xml:space="preserve"> </w:t>
      </w:r>
      <w:r w:rsidRPr="00977E27">
        <w:rPr>
          <w:rFonts w:asciiTheme="minorEastAsia" w:hAnsiTheme="minorEastAsia" w:cstheme="minorEastAsia" w:hint="eastAsia"/>
        </w:rPr>
        <w:t xml:space="preserve">univariable logistic regression analysis to assess the correlation between </w:t>
      </w:r>
      <w:proofErr w:type="spellStart"/>
      <w:r w:rsidRPr="00977E27">
        <w:rPr>
          <w:rFonts w:asciiTheme="minorEastAsia" w:hAnsiTheme="minorEastAsia" w:cstheme="minorEastAsia" w:hint="eastAsia"/>
        </w:rPr>
        <w:t>Bnet</w:t>
      </w:r>
      <w:proofErr w:type="spellEnd"/>
      <w:r w:rsidRPr="00977E27">
        <w:rPr>
          <w:rFonts w:asciiTheme="minorEastAsia" w:hAnsiTheme="minorEastAsia" w:cstheme="minorEastAsia" w:hint="eastAsia"/>
        </w:rPr>
        <w:t xml:space="preserve"> and the </w:t>
      </w:r>
      <w:proofErr w:type="spellStart"/>
      <w:r w:rsidRPr="00977E27">
        <w:rPr>
          <w:rFonts w:asciiTheme="minorEastAsia" w:hAnsiTheme="minorEastAsia" w:cstheme="minorEastAsia" w:hint="eastAsia"/>
        </w:rPr>
        <w:t>torsadogenic</w:t>
      </w:r>
      <w:proofErr w:type="spellEnd"/>
      <w:r w:rsidRPr="00977E27">
        <w:rPr>
          <w:rFonts w:asciiTheme="minorEastAsia" w:hAnsiTheme="minorEastAsia" w:cstheme="minorEastAsia" w:hint="eastAsia"/>
        </w:rPr>
        <w:t xml:space="preserve"> risk categories</w:t>
      </w:r>
    </w:p>
    <w:p w14:paraId="6EA2573C" w14:textId="27EBF1AA" w:rsidR="00E83874" w:rsidRPr="00977E27" w:rsidRDefault="00E83874">
      <w:pPr>
        <w:spacing w:before="0" w:after="160" w:line="259" w:lineRule="auto"/>
        <w:jc w:val="both"/>
        <w:rPr>
          <w:rFonts w:asciiTheme="minorEastAsia" w:hAnsiTheme="minorEastAsia" w:cstheme="minorEastAsia"/>
          <w:lang w:eastAsia="en-US"/>
        </w:rPr>
      </w:pPr>
      <w:r w:rsidRPr="00977E27">
        <w:rPr>
          <w:rFonts w:asciiTheme="minorEastAsia" w:hAnsiTheme="minorEastAsia" w:cstheme="minorEastAsia" w:hint="eastAsia"/>
          <w:lang w:eastAsia="en-US"/>
        </w:rPr>
        <w:br w:type="page"/>
      </w:r>
    </w:p>
    <w:p w14:paraId="7B2B5D54" w14:textId="4D197E3E" w:rsidR="00E83874" w:rsidRPr="00977E27" w:rsidRDefault="00E83874" w:rsidP="00E83874">
      <w:pPr>
        <w:rPr>
          <w:rFonts w:asciiTheme="minorEastAsia" w:hAnsiTheme="minorEastAsia" w:cstheme="minorEastAsia"/>
        </w:rPr>
      </w:pPr>
      <w:r w:rsidRPr="00977E27">
        <w:rPr>
          <w:rFonts w:asciiTheme="minorEastAsia" w:hAnsiTheme="minorEastAsia" w:cstheme="minorEastAsia" w:hint="eastAsia"/>
          <w:noProof/>
        </w:rPr>
        <w:lastRenderedPageBreak/>
        <w:drawing>
          <wp:inline distT="0" distB="0" distL="0" distR="0" wp14:anchorId="4D9D3573" wp14:editId="23184D41">
            <wp:extent cx="6832397" cy="4371243"/>
            <wp:effectExtent l="0" t="0" r="698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843712" cy="4378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84E7C" w14:textId="14E69688" w:rsidR="00E83874" w:rsidRPr="00977E27" w:rsidRDefault="00E83874" w:rsidP="00E83874">
      <w:pPr>
        <w:rPr>
          <w:rFonts w:asciiTheme="minorEastAsia" w:hAnsiTheme="minorEastAsia" w:cstheme="minorEastAsia"/>
        </w:rPr>
      </w:pPr>
      <w:bookmarkStart w:id="3" w:name="fig_ttest"/>
      <w:r w:rsidRPr="00A41009">
        <w:rPr>
          <w:rFonts w:asciiTheme="minorEastAsia" w:hAnsiTheme="minorEastAsia" w:cstheme="minorEastAsia" w:hint="eastAsia"/>
          <w:b/>
          <w:bCs/>
        </w:rPr>
        <w:t xml:space="preserve">Supplementary Figure </w:t>
      </w:r>
      <w:r w:rsidRPr="00A41009">
        <w:rPr>
          <w:rFonts w:asciiTheme="minorEastAsia" w:hAnsiTheme="minorEastAsia" w:cstheme="minorEastAsia" w:hint="eastAsia"/>
          <w:b/>
          <w:bCs/>
          <w:noProof/>
        </w:rPr>
        <w:fldChar w:fldCharType="begin"/>
      </w:r>
      <w:r w:rsidRPr="00A41009">
        <w:rPr>
          <w:rFonts w:asciiTheme="minorEastAsia" w:hAnsiTheme="minorEastAsia" w:cstheme="minorEastAsia" w:hint="eastAsia"/>
          <w:b/>
          <w:bCs/>
          <w:noProof/>
        </w:rPr>
        <w:instrText xml:space="preserve"> seq sFigure </w:instrText>
      </w:r>
      <w:r w:rsidRPr="00A41009">
        <w:rPr>
          <w:rFonts w:asciiTheme="minorEastAsia" w:hAnsiTheme="minorEastAsia" w:cstheme="minorEastAsia" w:hint="eastAsia"/>
          <w:b/>
          <w:bCs/>
          <w:noProof/>
        </w:rPr>
        <w:fldChar w:fldCharType="separate"/>
      </w:r>
      <w:r w:rsidR="0062199D" w:rsidRPr="00A41009">
        <w:rPr>
          <w:rFonts w:asciiTheme="minorEastAsia" w:hAnsiTheme="minorEastAsia" w:cstheme="minorEastAsia"/>
          <w:b/>
          <w:bCs/>
          <w:noProof/>
        </w:rPr>
        <w:t>1</w:t>
      </w:r>
      <w:r w:rsidRPr="00A41009">
        <w:rPr>
          <w:rFonts w:asciiTheme="minorEastAsia" w:hAnsiTheme="minorEastAsia" w:cstheme="minorEastAsia" w:hint="eastAsia"/>
          <w:b/>
          <w:bCs/>
          <w:noProof/>
        </w:rPr>
        <w:fldChar w:fldCharType="end"/>
      </w:r>
      <w:bookmarkEnd w:id="3"/>
      <w:r w:rsidRPr="00A41009">
        <w:rPr>
          <w:rFonts w:asciiTheme="minorEastAsia" w:hAnsiTheme="minorEastAsia" w:cstheme="minorEastAsia" w:hint="eastAsia"/>
          <w:b/>
          <w:bCs/>
        </w:rPr>
        <w:t>.</w:t>
      </w:r>
      <w:r w:rsidRPr="00977E27">
        <w:rPr>
          <w:rFonts w:asciiTheme="minorEastAsia" w:hAnsiTheme="minorEastAsia" w:cstheme="minorEastAsia" w:hint="eastAsia"/>
        </w:rPr>
        <w:t xml:space="preserve"> Scatter plot of A) median TMS and B) Bnet</w:t>
      </w:r>
      <w:r w:rsidRPr="00977E27">
        <w:rPr>
          <w:rFonts w:asciiTheme="minorEastAsia" w:hAnsiTheme="minorEastAsia" w:cstheme="minorEastAsia" w:hint="eastAsia"/>
          <w:vertAlign w:val="subscript"/>
        </w:rPr>
        <w:t>5xCmax</w:t>
      </w:r>
      <w:r w:rsidRPr="00977E27">
        <w:rPr>
          <w:rFonts w:asciiTheme="minorEastAsia" w:hAnsiTheme="minorEastAsia" w:cstheme="minorEastAsia" w:hint="eastAsia"/>
        </w:rPr>
        <w:t xml:space="preserve"> by risk categories (low-risk vs. intermediate- and high-risk). </w:t>
      </w:r>
      <w:proofErr w:type="spellStart"/>
      <w:r w:rsidRPr="00977E27">
        <w:rPr>
          <w:rFonts w:asciiTheme="minorEastAsia" w:hAnsiTheme="minorEastAsia" w:cstheme="minorEastAsia" w:hint="eastAsia"/>
        </w:rPr>
        <w:t>Cmax</w:t>
      </w:r>
      <w:proofErr w:type="spellEnd"/>
      <w:r w:rsidRPr="00977E27">
        <w:rPr>
          <w:rFonts w:asciiTheme="minorEastAsia" w:hAnsiTheme="minorEastAsia" w:cstheme="minorEastAsia" w:hint="eastAsia"/>
        </w:rPr>
        <w:t>, peak plasma concentration. P-values are calculated using a two-tailed t-test. (*** denotes a p-value of &lt;0.005; and **** denotes a p-value of &lt;0.001.)</w:t>
      </w:r>
    </w:p>
    <w:p w14:paraId="58D7C556" w14:textId="77777777" w:rsidR="00E83874" w:rsidRPr="00977E27" w:rsidRDefault="00E83874" w:rsidP="00E83874">
      <w:pPr>
        <w:rPr>
          <w:rFonts w:asciiTheme="minorEastAsia" w:hAnsiTheme="minorEastAsia" w:cstheme="minorEastAsia"/>
        </w:rPr>
      </w:pPr>
      <w:r w:rsidRPr="00977E27">
        <w:rPr>
          <w:rFonts w:asciiTheme="minorEastAsia" w:hAnsiTheme="minorEastAsia" w:cstheme="minorEastAsia" w:hint="eastAsia"/>
        </w:rPr>
        <w:br w:type="page"/>
      </w:r>
      <w:r w:rsidRPr="00977E27">
        <w:rPr>
          <w:rFonts w:asciiTheme="minorEastAsia" w:hAnsiTheme="minorEastAsia" w:cstheme="minorEastAsia" w:hint="eastAsia"/>
          <w:noProof/>
        </w:rPr>
        <w:lastRenderedPageBreak/>
        <w:drawing>
          <wp:inline distT="0" distB="0" distL="0" distR="0" wp14:anchorId="39493357" wp14:editId="48436E91">
            <wp:extent cx="4359349" cy="4370397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382" cy="4385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BA495C" w14:textId="57EBB32E" w:rsidR="00E83874" w:rsidRPr="00977E27" w:rsidRDefault="00E83874" w:rsidP="00E83874">
      <w:pPr>
        <w:rPr>
          <w:rFonts w:asciiTheme="minorEastAsia" w:hAnsiTheme="minorEastAsia" w:cstheme="minorEastAsia"/>
        </w:rPr>
      </w:pPr>
      <w:bookmarkStart w:id="4" w:name="fig_roc"/>
      <w:r w:rsidRPr="00A41009">
        <w:rPr>
          <w:rFonts w:asciiTheme="minorEastAsia" w:hAnsiTheme="minorEastAsia" w:cstheme="minorEastAsia" w:hint="eastAsia"/>
          <w:b/>
          <w:bCs/>
        </w:rPr>
        <w:t xml:space="preserve">Supplementary Figure </w:t>
      </w:r>
      <w:r w:rsidRPr="00A41009">
        <w:rPr>
          <w:rFonts w:asciiTheme="minorEastAsia" w:hAnsiTheme="minorEastAsia" w:cstheme="minorEastAsia" w:hint="eastAsia"/>
          <w:b/>
          <w:bCs/>
          <w:noProof/>
        </w:rPr>
        <w:fldChar w:fldCharType="begin"/>
      </w:r>
      <w:r w:rsidRPr="00A41009">
        <w:rPr>
          <w:rFonts w:asciiTheme="minorEastAsia" w:hAnsiTheme="minorEastAsia" w:cstheme="minorEastAsia" w:hint="eastAsia"/>
          <w:b/>
          <w:bCs/>
          <w:noProof/>
        </w:rPr>
        <w:instrText xml:space="preserve"> seq sFigure </w:instrText>
      </w:r>
      <w:r w:rsidRPr="00A41009">
        <w:rPr>
          <w:rFonts w:asciiTheme="minorEastAsia" w:hAnsiTheme="minorEastAsia" w:cstheme="minorEastAsia" w:hint="eastAsia"/>
          <w:b/>
          <w:bCs/>
          <w:noProof/>
        </w:rPr>
        <w:fldChar w:fldCharType="separate"/>
      </w:r>
      <w:r w:rsidR="0062199D" w:rsidRPr="00A41009">
        <w:rPr>
          <w:rFonts w:asciiTheme="minorEastAsia" w:hAnsiTheme="minorEastAsia" w:cstheme="minorEastAsia"/>
          <w:b/>
          <w:bCs/>
          <w:noProof/>
        </w:rPr>
        <w:t>2</w:t>
      </w:r>
      <w:r w:rsidRPr="00A41009">
        <w:rPr>
          <w:rFonts w:asciiTheme="minorEastAsia" w:hAnsiTheme="minorEastAsia" w:cstheme="minorEastAsia" w:hint="eastAsia"/>
          <w:b/>
          <w:bCs/>
          <w:noProof/>
        </w:rPr>
        <w:fldChar w:fldCharType="end"/>
      </w:r>
      <w:bookmarkEnd w:id="4"/>
      <w:r w:rsidRPr="00A41009">
        <w:rPr>
          <w:rFonts w:asciiTheme="minorEastAsia" w:hAnsiTheme="minorEastAsia" w:cstheme="minorEastAsia" w:hint="eastAsia"/>
          <w:b/>
          <w:bCs/>
        </w:rPr>
        <w:t>.</w:t>
      </w:r>
      <w:r w:rsidRPr="00977E27">
        <w:rPr>
          <w:rFonts w:asciiTheme="minorEastAsia" w:hAnsiTheme="minorEastAsia" w:cstheme="minorEastAsia" w:hint="eastAsia"/>
        </w:rPr>
        <w:t xml:space="preserve"> Receiver operating characteristic curves for TMS and Bnet</w:t>
      </w:r>
      <w:r w:rsidRPr="00977E27">
        <w:rPr>
          <w:rFonts w:asciiTheme="minorEastAsia" w:hAnsiTheme="minorEastAsia" w:cstheme="minorEastAsia" w:hint="eastAsia"/>
          <w:vertAlign w:val="subscript"/>
        </w:rPr>
        <w:t>5xCmax</w:t>
      </w:r>
      <w:r w:rsidRPr="00977E27">
        <w:rPr>
          <w:rFonts w:asciiTheme="minorEastAsia" w:hAnsiTheme="minorEastAsia" w:cstheme="minorEastAsia" w:hint="eastAsia"/>
        </w:rPr>
        <w:t>.</w:t>
      </w:r>
    </w:p>
    <w:p w14:paraId="21A2BCA2" w14:textId="326FAE8C" w:rsidR="00A27840" w:rsidRPr="00977E27" w:rsidRDefault="00A27840" w:rsidP="00A27840">
      <w:pPr>
        <w:rPr>
          <w:rFonts w:asciiTheme="minorEastAsia" w:hAnsiTheme="minorEastAsia" w:cstheme="minorEastAsia"/>
          <w:lang w:eastAsia="en-US"/>
        </w:rPr>
      </w:pPr>
    </w:p>
    <w:sectPr w:rsidR="00A27840" w:rsidRPr="00977E27" w:rsidSect="00172764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76DB75" w14:textId="77777777" w:rsidR="003032E2" w:rsidRDefault="003032E2" w:rsidP="00E76334">
      <w:r>
        <w:separator/>
      </w:r>
    </w:p>
    <w:p w14:paraId="01CDB854" w14:textId="77777777" w:rsidR="003032E2" w:rsidRDefault="003032E2"/>
  </w:endnote>
  <w:endnote w:type="continuationSeparator" w:id="0">
    <w:p w14:paraId="450C3C2D" w14:textId="77777777" w:rsidR="003032E2" w:rsidRDefault="003032E2" w:rsidP="00E76334">
      <w:r>
        <w:continuationSeparator/>
      </w:r>
    </w:p>
    <w:p w14:paraId="016D5F05" w14:textId="77777777" w:rsidR="003032E2" w:rsidRDefault="003032E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9CA6C4" w14:textId="77777777" w:rsidR="00CB1EBF" w:rsidRPr="00577C4C" w:rsidRDefault="00CB1EBF" w:rsidP="00E76334">
    <w:pPr>
      <w:pStyle w:val="Footer"/>
    </w:pPr>
    <w:r w:rsidRPr="00577C4C"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DD499F" wp14:editId="4B5E1E8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29E4489" w14:textId="77777777" w:rsidR="00CB1EBF" w:rsidRPr="00E9561B" w:rsidRDefault="00CB1EBF" w:rsidP="00E76334">
                          <w:r w:rsidRPr="00E9561B"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3DD499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14:paraId="729E4489" w14:textId="77777777" w:rsidR="00CB1EBF" w:rsidRPr="00E9561B" w:rsidRDefault="00CB1EBF" w:rsidP="00E76334">
                    <w:r w:rsidRPr="00E9561B"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4C5B246" wp14:editId="5F551F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7FAA2B" w14:textId="77777777" w:rsidR="00CB1EBF" w:rsidRPr="00577C4C" w:rsidRDefault="00CB1EBF" w:rsidP="00E075EB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4A2F8E">
                            <w:rPr>
                              <w:noProof/>
                              <w:sz w:val="22"/>
                            </w:rPr>
                            <w:t>7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4C5B246" id="Text Box 1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14:paraId="037FAA2B" w14:textId="77777777" w:rsidR="00CB1EBF" w:rsidRPr="00577C4C" w:rsidRDefault="00CB1EBF" w:rsidP="00E075EB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4A2F8E">
                      <w:rPr>
                        <w:noProof/>
                        <w:sz w:val="22"/>
                      </w:rPr>
                      <w:t>7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91C741" w14:textId="7E46651F" w:rsidR="00CB1EBF" w:rsidRPr="00577C4C" w:rsidRDefault="00CB1EBF" w:rsidP="001D27A2">
    <w:pPr>
      <w:pStyle w:val="Footer"/>
      <w:jc w:val="center"/>
      <w:rPr>
        <w:sz w:val="20"/>
        <w:szCs w:val="24"/>
      </w:rPr>
    </w:pPr>
    <w:r w:rsidRPr="00577C4C">
      <w:fldChar w:fldCharType="begin"/>
    </w:r>
    <w:r w:rsidRPr="00577C4C">
      <w:instrText xml:space="preserve"> PAGE  \* Arabic  \* MERGEFORMAT </w:instrText>
    </w:r>
    <w:r w:rsidRPr="00577C4C">
      <w:fldChar w:fldCharType="separate"/>
    </w:r>
    <w:r w:rsidR="00CC5684">
      <w:rPr>
        <w:noProof/>
      </w:rPr>
      <w:t>21</w:t>
    </w:r>
    <w:r w:rsidRPr="00577C4C">
      <w:fldChar w:fldCharType="end"/>
    </w:r>
    <w:r>
      <w:rPr>
        <w:noProof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5F969257" wp14:editId="2E78FD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CDFE66" w14:textId="731317DB" w:rsidR="00CB1EBF" w:rsidRPr="00577C4C" w:rsidRDefault="00CB1EBF" w:rsidP="001D27A2">
                          <w:pPr>
                            <w:pStyle w:val="Footer"/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F96925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left:0;text-align:left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14:paraId="20CDFE66" w14:textId="731317DB" w:rsidR="00CB1EBF" w:rsidRPr="00577C4C" w:rsidRDefault="00CB1EBF" w:rsidP="001D27A2">
                    <w:pPr>
                      <w:pStyle w:val="Footer"/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C7DAC2" w14:textId="77777777" w:rsidR="003032E2" w:rsidRDefault="003032E2" w:rsidP="00E76334">
      <w:r>
        <w:separator/>
      </w:r>
    </w:p>
    <w:p w14:paraId="352032C6" w14:textId="77777777" w:rsidR="003032E2" w:rsidRDefault="003032E2"/>
  </w:footnote>
  <w:footnote w:type="continuationSeparator" w:id="0">
    <w:p w14:paraId="0EF413A0" w14:textId="77777777" w:rsidR="003032E2" w:rsidRDefault="003032E2" w:rsidP="00E76334">
      <w:r>
        <w:continuationSeparator/>
      </w:r>
    </w:p>
    <w:p w14:paraId="44A1A28A" w14:textId="77777777" w:rsidR="003032E2" w:rsidRDefault="003032E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AFEA09" w14:textId="77777777" w:rsidR="00CB1EBF" w:rsidRPr="007E3148" w:rsidRDefault="00CB1EBF" w:rsidP="001C2499">
    <w:pPr>
      <w:pStyle w:val="Header"/>
    </w:pPr>
    <w:r w:rsidRPr="006A2E9C">
      <w:t xml:space="preserve">Usefulness of </w:t>
    </w:r>
    <w:proofErr w:type="spellStart"/>
    <w:r w:rsidRPr="006A2E9C">
      <w:t>Bnet</w:t>
    </w:r>
    <w:proofErr w:type="spellEnd"/>
    <w:r w:rsidRPr="006A2E9C">
      <w:t xml:space="preserve"> as simple metric for </w:t>
    </w:r>
    <w:proofErr w:type="spellStart"/>
    <w:r w:rsidRPr="006A2E9C">
      <w:t>cardiotoxicity</w:t>
    </w:r>
    <w:r w:rsidRPr="007E3148">
      <w:t>unning</w:t>
    </w:r>
    <w:proofErr w:type="spellEnd"/>
    <w:r w:rsidRPr="007E3148">
      <w:t xml:space="preserve">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C343CF" w14:textId="16DAA316" w:rsidR="00CB1EBF" w:rsidRPr="00806767" w:rsidRDefault="00CB1EBF" w:rsidP="00806767">
    <w:pPr>
      <w:pStyle w:val="Quote"/>
      <w:ind w:right="-1"/>
      <w:jc w:val="right"/>
      <w:rPr>
        <w:rFonts w:asciiTheme="minorEastAsia" w:hAnsiTheme="minorEastAsia" w:cstheme="minorEastAsia"/>
        <w:i w:val="0"/>
      </w:rPr>
    </w:pPr>
    <w:r w:rsidRPr="00806767">
      <w:rPr>
        <w:rFonts w:asciiTheme="minorEastAsia" w:hAnsiTheme="minorEastAsia" w:cstheme="minorEastAsia" w:hint="eastAsia"/>
        <w:i w:val="0"/>
      </w:rPr>
      <w:t xml:space="preserve">Usefulness of </w:t>
    </w:r>
    <w:proofErr w:type="spellStart"/>
    <w:r w:rsidRPr="00806767">
      <w:rPr>
        <w:rFonts w:asciiTheme="minorEastAsia" w:hAnsiTheme="minorEastAsia" w:cstheme="minorEastAsia" w:hint="eastAsia"/>
        <w:i w:val="0"/>
      </w:rPr>
      <w:t>Bnet</w:t>
    </w:r>
    <w:proofErr w:type="spellEnd"/>
    <w:r w:rsidRPr="00806767">
      <w:rPr>
        <w:rFonts w:asciiTheme="minorEastAsia" w:hAnsiTheme="minorEastAsia" w:cstheme="minorEastAsia" w:hint="eastAsia"/>
        <w:i w:val="0"/>
      </w:rPr>
      <w:t xml:space="preserve"> as simple metric for cardiotoxicit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10AB96" w14:textId="3EF43624" w:rsidR="00CB1EBF" w:rsidRDefault="00CB1EBF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39CDE8AE" wp14:editId="2B6440BE">
          <wp:extent cx="1382534" cy="497091"/>
          <wp:effectExtent l="0" t="0" r="0" b="0"/>
          <wp:docPr id="10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B446578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B446578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B446578E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1sjQyNzUytjSxsDBX0lEKTi0uzszPAykwtKgFADK6Au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5rsda9afxf9rje2daapaxwftw25pff25p5v&quot;&gt;cipa&lt;record-ids&gt;&lt;item&gt;4&lt;/item&gt;&lt;item&gt;5&lt;/item&gt;&lt;item&gt;9&lt;/item&gt;&lt;item&gt;19&lt;/item&gt;&lt;item&gt;26&lt;/item&gt;&lt;item&gt;39&lt;/item&gt;&lt;item&gt;43&lt;/item&gt;&lt;item&gt;46&lt;/item&gt;&lt;item&gt;47&lt;/item&gt;&lt;item&gt;49&lt;/item&gt;&lt;item&gt;51&lt;/item&gt;&lt;item&gt;52&lt;/item&gt;&lt;item&gt;53&lt;/item&gt;&lt;item&gt;54&lt;/item&gt;&lt;item&gt;61&lt;/item&gt;&lt;item&gt;62&lt;/item&gt;&lt;item&gt;64&lt;/item&gt;&lt;item&gt;65&lt;/item&gt;&lt;item&gt;66&lt;/item&gt;&lt;item&gt;67&lt;/item&gt;&lt;item&gt;68&lt;/item&gt;&lt;item&gt;69&lt;/item&gt;&lt;item&gt;70&lt;/item&gt;&lt;item&gt;72&lt;/item&gt;&lt;item&gt;73&lt;/item&gt;&lt;item&gt;74&lt;/item&gt;&lt;item&gt;75&lt;/item&gt;&lt;/record-ids&gt;&lt;/item&gt;&lt;/Libraries&gt;"/>
  </w:docVars>
  <w:rsids>
    <w:rsidRoot w:val="00D72EF2"/>
    <w:rsid w:val="000000CF"/>
    <w:rsid w:val="0000251A"/>
    <w:rsid w:val="00024521"/>
    <w:rsid w:val="000251A3"/>
    <w:rsid w:val="00027688"/>
    <w:rsid w:val="0003156F"/>
    <w:rsid w:val="0003172E"/>
    <w:rsid w:val="00035F76"/>
    <w:rsid w:val="00036C30"/>
    <w:rsid w:val="0003761E"/>
    <w:rsid w:val="00040FF6"/>
    <w:rsid w:val="00041EA8"/>
    <w:rsid w:val="000507DF"/>
    <w:rsid w:val="00062F20"/>
    <w:rsid w:val="00070027"/>
    <w:rsid w:val="00070828"/>
    <w:rsid w:val="00076D9F"/>
    <w:rsid w:val="00077604"/>
    <w:rsid w:val="00077824"/>
    <w:rsid w:val="00080265"/>
    <w:rsid w:val="00080903"/>
    <w:rsid w:val="00080C66"/>
    <w:rsid w:val="000811BC"/>
    <w:rsid w:val="00081679"/>
    <w:rsid w:val="00083917"/>
    <w:rsid w:val="00083F49"/>
    <w:rsid w:val="00084ED2"/>
    <w:rsid w:val="0008681F"/>
    <w:rsid w:val="000A02C3"/>
    <w:rsid w:val="000A0A79"/>
    <w:rsid w:val="000A5F29"/>
    <w:rsid w:val="000A609E"/>
    <w:rsid w:val="000A7524"/>
    <w:rsid w:val="000B4DB0"/>
    <w:rsid w:val="000C1469"/>
    <w:rsid w:val="000C3AA6"/>
    <w:rsid w:val="000C590A"/>
    <w:rsid w:val="000C5AFD"/>
    <w:rsid w:val="000D2835"/>
    <w:rsid w:val="000D29F9"/>
    <w:rsid w:val="000D69AA"/>
    <w:rsid w:val="000E2EBF"/>
    <w:rsid w:val="000E60EF"/>
    <w:rsid w:val="000E6115"/>
    <w:rsid w:val="000E6821"/>
    <w:rsid w:val="000E7CC9"/>
    <w:rsid w:val="000F2868"/>
    <w:rsid w:val="000F4766"/>
    <w:rsid w:val="000F501B"/>
    <w:rsid w:val="001002A8"/>
    <w:rsid w:val="00113F11"/>
    <w:rsid w:val="00120C82"/>
    <w:rsid w:val="00120C8C"/>
    <w:rsid w:val="001313F4"/>
    <w:rsid w:val="001317F7"/>
    <w:rsid w:val="0013469D"/>
    <w:rsid w:val="00137485"/>
    <w:rsid w:val="00160C06"/>
    <w:rsid w:val="00163F93"/>
    <w:rsid w:val="00167E9E"/>
    <w:rsid w:val="001714A4"/>
    <w:rsid w:val="00171AF9"/>
    <w:rsid w:val="00172764"/>
    <w:rsid w:val="00180E7F"/>
    <w:rsid w:val="001831FF"/>
    <w:rsid w:val="001851A2"/>
    <w:rsid w:val="001954BC"/>
    <w:rsid w:val="001A1D08"/>
    <w:rsid w:val="001A4D66"/>
    <w:rsid w:val="001A7406"/>
    <w:rsid w:val="001B307F"/>
    <w:rsid w:val="001B33AE"/>
    <w:rsid w:val="001B48F6"/>
    <w:rsid w:val="001B584A"/>
    <w:rsid w:val="001B5AC5"/>
    <w:rsid w:val="001B61E4"/>
    <w:rsid w:val="001C2499"/>
    <w:rsid w:val="001C2D92"/>
    <w:rsid w:val="001C38F9"/>
    <w:rsid w:val="001C414E"/>
    <w:rsid w:val="001D27A2"/>
    <w:rsid w:val="001D4FE0"/>
    <w:rsid w:val="001D6F20"/>
    <w:rsid w:val="001E07E5"/>
    <w:rsid w:val="001E4603"/>
    <w:rsid w:val="001F2176"/>
    <w:rsid w:val="001F2631"/>
    <w:rsid w:val="001F2B71"/>
    <w:rsid w:val="001F588F"/>
    <w:rsid w:val="00202018"/>
    <w:rsid w:val="00205803"/>
    <w:rsid w:val="00210B41"/>
    <w:rsid w:val="00211D8E"/>
    <w:rsid w:val="002124BB"/>
    <w:rsid w:val="00214592"/>
    <w:rsid w:val="0022112C"/>
    <w:rsid w:val="00222D75"/>
    <w:rsid w:val="00222E73"/>
    <w:rsid w:val="00223236"/>
    <w:rsid w:val="00224219"/>
    <w:rsid w:val="002334C8"/>
    <w:rsid w:val="00233A9D"/>
    <w:rsid w:val="00240916"/>
    <w:rsid w:val="00241719"/>
    <w:rsid w:val="002504C3"/>
    <w:rsid w:val="00250826"/>
    <w:rsid w:val="0025489F"/>
    <w:rsid w:val="002574F1"/>
    <w:rsid w:val="002618EB"/>
    <w:rsid w:val="00267D7F"/>
    <w:rsid w:val="002715D2"/>
    <w:rsid w:val="00280D4C"/>
    <w:rsid w:val="0028611B"/>
    <w:rsid w:val="0029325D"/>
    <w:rsid w:val="0029384F"/>
    <w:rsid w:val="00294DAB"/>
    <w:rsid w:val="00297361"/>
    <w:rsid w:val="002A0E95"/>
    <w:rsid w:val="002A4DBB"/>
    <w:rsid w:val="002A4F93"/>
    <w:rsid w:val="002A6773"/>
    <w:rsid w:val="002A72FE"/>
    <w:rsid w:val="002A77CE"/>
    <w:rsid w:val="002B021B"/>
    <w:rsid w:val="002B3D48"/>
    <w:rsid w:val="002B5F5D"/>
    <w:rsid w:val="002C3523"/>
    <w:rsid w:val="002C5C0B"/>
    <w:rsid w:val="002C7BCE"/>
    <w:rsid w:val="002D6B00"/>
    <w:rsid w:val="002E03D4"/>
    <w:rsid w:val="002E12ED"/>
    <w:rsid w:val="002F1944"/>
    <w:rsid w:val="002F7188"/>
    <w:rsid w:val="003032E2"/>
    <w:rsid w:val="003043E3"/>
    <w:rsid w:val="00305D8B"/>
    <w:rsid w:val="003072F6"/>
    <w:rsid w:val="003123BD"/>
    <w:rsid w:val="00313E07"/>
    <w:rsid w:val="00315918"/>
    <w:rsid w:val="00316D59"/>
    <w:rsid w:val="00322F68"/>
    <w:rsid w:val="0032393A"/>
    <w:rsid w:val="003243E4"/>
    <w:rsid w:val="00331C97"/>
    <w:rsid w:val="00332986"/>
    <w:rsid w:val="00335559"/>
    <w:rsid w:val="00342374"/>
    <w:rsid w:val="00343177"/>
    <w:rsid w:val="00350362"/>
    <w:rsid w:val="003505C3"/>
    <w:rsid w:val="00352409"/>
    <w:rsid w:val="0036081B"/>
    <w:rsid w:val="00363C78"/>
    <w:rsid w:val="0037431B"/>
    <w:rsid w:val="00376C9E"/>
    <w:rsid w:val="00380D3A"/>
    <w:rsid w:val="003830D3"/>
    <w:rsid w:val="003863D1"/>
    <w:rsid w:val="00392E8E"/>
    <w:rsid w:val="003A3625"/>
    <w:rsid w:val="003A786A"/>
    <w:rsid w:val="003B002C"/>
    <w:rsid w:val="003B1AD3"/>
    <w:rsid w:val="003B1D87"/>
    <w:rsid w:val="003B2237"/>
    <w:rsid w:val="003B5B0D"/>
    <w:rsid w:val="003C5D95"/>
    <w:rsid w:val="003C6500"/>
    <w:rsid w:val="003C72A4"/>
    <w:rsid w:val="003D135D"/>
    <w:rsid w:val="003D1DB6"/>
    <w:rsid w:val="003D2876"/>
    <w:rsid w:val="003D375A"/>
    <w:rsid w:val="003D4899"/>
    <w:rsid w:val="003D4D7C"/>
    <w:rsid w:val="003D6843"/>
    <w:rsid w:val="003D73F9"/>
    <w:rsid w:val="003E358B"/>
    <w:rsid w:val="003E5834"/>
    <w:rsid w:val="003F59D0"/>
    <w:rsid w:val="003F6990"/>
    <w:rsid w:val="00400531"/>
    <w:rsid w:val="00401300"/>
    <w:rsid w:val="004057A3"/>
    <w:rsid w:val="00411732"/>
    <w:rsid w:val="00411FC5"/>
    <w:rsid w:val="00421117"/>
    <w:rsid w:val="004223EA"/>
    <w:rsid w:val="0042469D"/>
    <w:rsid w:val="00427A04"/>
    <w:rsid w:val="00440EF1"/>
    <w:rsid w:val="00441A38"/>
    <w:rsid w:val="004458BF"/>
    <w:rsid w:val="00445E7E"/>
    <w:rsid w:val="0045024D"/>
    <w:rsid w:val="00453027"/>
    <w:rsid w:val="004557EF"/>
    <w:rsid w:val="0046044C"/>
    <w:rsid w:val="00464636"/>
    <w:rsid w:val="0046742D"/>
    <w:rsid w:val="004715C5"/>
    <w:rsid w:val="00471738"/>
    <w:rsid w:val="004766FE"/>
    <w:rsid w:val="00477A24"/>
    <w:rsid w:val="00477BB6"/>
    <w:rsid w:val="00480172"/>
    <w:rsid w:val="004806CD"/>
    <w:rsid w:val="0048282E"/>
    <w:rsid w:val="00493140"/>
    <w:rsid w:val="004962C0"/>
    <w:rsid w:val="00497AFE"/>
    <w:rsid w:val="004A2F8E"/>
    <w:rsid w:val="004A48E4"/>
    <w:rsid w:val="004B0D74"/>
    <w:rsid w:val="004B3CB4"/>
    <w:rsid w:val="004B3F37"/>
    <w:rsid w:val="004B64D7"/>
    <w:rsid w:val="004C005C"/>
    <w:rsid w:val="004C043C"/>
    <w:rsid w:val="004C150A"/>
    <w:rsid w:val="004C6B94"/>
    <w:rsid w:val="004D0D4E"/>
    <w:rsid w:val="004D5C6E"/>
    <w:rsid w:val="004D7A17"/>
    <w:rsid w:val="004E32ED"/>
    <w:rsid w:val="004F07D3"/>
    <w:rsid w:val="004F4F9D"/>
    <w:rsid w:val="004F5269"/>
    <w:rsid w:val="004F534E"/>
    <w:rsid w:val="00500B51"/>
    <w:rsid w:val="00505B0B"/>
    <w:rsid w:val="005109A4"/>
    <w:rsid w:val="00512F76"/>
    <w:rsid w:val="00513270"/>
    <w:rsid w:val="00513B55"/>
    <w:rsid w:val="00517306"/>
    <w:rsid w:val="0052270B"/>
    <w:rsid w:val="005231C7"/>
    <w:rsid w:val="00525D38"/>
    <w:rsid w:val="00530DEA"/>
    <w:rsid w:val="00532002"/>
    <w:rsid w:val="005337CB"/>
    <w:rsid w:val="00533CC7"/>
    <w:rsid w:val="00534832"/>
    <w:rsid w:val="005354E6"/>
    <w:rsid w:val="0053670E"/>
    <w:rsid w:val="00537BD1"/>
    <w:rsid w:val="00540328"/>
    <w:rsid w:val="00541945"/>
    <w:rsid w:val="0054243B"/>
    <w:rsid w:val="005431B8"/>
    <w:rsid w:val="0054421D"/>
    <w:rsid w:val="00545873"/>
    <w:rsid w:val="00546526"/>
    <w:rsid w:val="005540FD"/>
    <w:rsid w:val="00555BCE"/>
    <w:rsid w:val="005621EE"/>
    <w:rsid w:val="005646FE"/>
    <w:rsid w:val="005673B2"/>
    <w:rsid w:val="005674C8"/>
    <w:rsid w:val="005722C4"/>
    <w:rsid w:val="00572699"/>
    <w:rsid w:val="00573353"/>
    <w:rsid w:val="00574D68"/>
    <w:rsid w:val="00575F0C"/>
    <w:rsid w:val="00576B3A"/>
    <w:rsid w:val="0058043D"/>
    <w:rsid w:val="005814CD"/>
    <w:rsid w:val="00582ECE"/>
    <w:rsid w:val="00583F12"/>
    <w:rsid w:val="00586D71"/>
    <w:rsid w:val="005875AE"/>
    <w:rsid w:val="005903FB"/>
    <w:rsid w:val="00593027"/>
    <w:rsid w:val="005959E6"/>
    <w:rsid w:val="00595C3A"/>
    <w:rsid w:val="005A5FA4"/>
    <w:rsid w:val="005A64AC"/>
    <w:rsid w:val="005A6FDC"/>
    <w:rsid w:val="005A72BB"/>
    <w:rsid w:val="005B315A"/>
    <w:rsid w:val="005B4C94"/>
    <w:rsid w:val="005B74EA"/>
    <w:rsid w:val="005C1F7B"/>
    <w:rsid w:val="005C5693"/>
    <w:rsid w:val="005C6F1C"/>
    <w:rsid w:val="005D1D3B"/>
    <w:rsid w:val="005D3B4B"/>
    <w:rsid w:val="005E118F"/>
    <w:rsid w:val="005E1766"/>
    <w:rsid w:val="005E2B58"/>
    <w:rsid w:val="005E349D"/>
    <w:rsid w:val="005E4C44"/>
    <w:rsid w:val="005E79E3"/>
    <w:rsid w:val="005F0557"/>
    <w:rsid w:val="005F1F1F"/>
    <w:rsid w:val="005F7F9A"/>
    <w:rsid w:val="00607CF7"/>
    <w:rsid w:val="00610C7B"/>
    <w:rsid w:val="00612CC8"/>
    <w:rsid w:val="0061415D"/>
    <w:rsid w:val="00615001"/>
    <w:rsid w:val="00615766"/>
    <w:rsid w:val="00615E1A"/>
    <w:rsid w:val="00616FC7"/>
    <w:rsid w:val="006177EA"/>
    <w:rsid w:val="0062199D"/>
    <w:rsid w:val="006271A5"/>
    <w:rsid w:val="00630592"/>
    <w:rsid w:val="006325CD"/>
    <w:rsid w:val="0063315B"/>
    <w:rsid w:val="00637540"/>
    <w:rsid w:val="006419B2"/>
    <w:rsid w:val="00651907"/>
    <w:rsid w:val="00661422"/>
    <w:rsid w:val="006626C5"/>
    <w:rsid w:val="006631D6"/>
    <w:rsid w:val="00664288"/>
    <w:rsid w:val="006660DB"/>
    <w:rsid w:val="006666B1"/>
    <w:rsid w:val="00671760"/>
    <w:rsid w:val="00671BBD"/>
    <w:rsid w:val="00671FFC"/>
    <w:rsid w:val="00674312"/>
    <w:rsid w:val="00674FFC"/>
    <w:rsid w:val="00675717"/>
    <w:rsid w:val="00676355"/>
    <w:rsid w:val="00683C96"/>
    <w:rsid w:val="006938C1"/>
    <w:rsid w:val="0069672B"/>
    <w:rsid w:val="006A23B1"/>
    <w:rsid w:val="006A412E"/>
    <w:rsid w:val="006A41A1"/>
    <w:rsid w:val="006B0801"/>
    <w:rsid w:val="006B2ED5"/>
    <w:rsid w:val="006B4801"/>
    <w:rsid w:val="006B4B74"/>
    <w:rsid w:val="006C0C73"/>
    <w:rsid w:val="006C1FF4"/>
    <w:rsid w:val="006C2A5B"/>
    <w:rsid w:val="006C602E"/>
    <w:rsid w:val="006D0291"/>
    <w:rsid w:val="006D2424"/>
    <w:rsid w:val="006D25F8"/>
    <w:rsid w:val="006D5835"/>
    <w:rsid w:val="006E034C"/>
    <w:rsid w:val="006E3B9D"/>
    <w:rsid w:val="00703923"/>
    <w:rsid w:val="0071282F"/>
    <w:rsid w:val="00720639"/>
    <w:rsid w:val="00722CFF"/>
    <w:rsid w:val="00732678"/>
    <w:rsid w:val="007331B4"/>
    <w:rsid w:val="00740F42"/>
    <w:rsid w:val="007528DC"/>
    <w:rsid w:val="00753728"/>
    <w:rsid w:val="00754B78"/>
    <w:rsid w:val="00755753"/>
    <w:rsid w:val="0076028A"/>
    <w:rsid w:val="007720C8"/>
    <w:rsid w:val="007741C5"/>
    <w:rsid w:val="007859DC"/>
    <w:rsid w:val="007913F9"/>
    <w:rsid w:val="00796839"/>
    <w:rsid w:val="007A0761"/>
    <w:rsid w:val="007A2375"/>
    <w:rsid w:val="007A6E6C"/>
    <w:rsid w:val="007B6A0E"/>
    <w:rsid w:val="007C324D"/>
    <w:rsid w:val="007D2954"/>
    <w:rsid w:val="007D2BFF"/>
    <w:rsid w:val="007D7139"/>
    <w:rsid w:val="007E04B7"/>
    <w:rsid w:val="007E201B"/>
    <w:rsid w:val="007E3FA0"/>
    <w:rsid w:val="007E4AEC"/>
    <w:rsid w:val="007E50A2"/>
    <w:rsid w:val="007F6C63"/>
    <w:rsid w:val="007F7896"/>
    <w:rsid w:val="00802ED7"/>
    <w:rsid w:val="00806767"/>
    <w:rsid w:val="00821FC6"/>
    <w:rsid w:val="0082388E"/>
    <w:rsid w:val="008322B4"/>
    <w:rsid w:val="00840F20"/>
    <w:rsid w:val="0084532F"/>
    <w:rsid w:val="00846931"/>
    <w:rsid w:val="00846CCA"/>
    <w:rsid w:val="00850409"/>
    <w:rsid w:val="008510DA"/>
    <w:rsid w:val="00851E7F"/>
    <w:rsid w:val="00853F42"/>
    <w:rsid w:val="00854DC1"/>
    <w:rsid w:val="0085661B"/>
    <w:rsid w:val="00860B33"/>
    <w:rsid w:val="00872FFC"/>
    <w:rsid w:val="00874914"/>
    <w:rsid w:val="008763FF"/>
    <w:rsid w:val="00877E06"/>
    <w:rsid w:val="00883CEC"/>
    <w:rsid w:val="008A3611"/>
    <w:rsid w:val="008B1FDE"/>
    <w:rsid w:val="008B259E"/>
    <w:rsid w:val="008B29FE"/>
    <w:rsid w:val="008B2F0E"/>
    <w:rsid w:val="008B2FC2"/>
    <w:rsid w:val="008B4E59"/>
    <w:rsid w:val="008B5FDD"/>
    <w:rsid w:val="008B7616"/>
    <w:rsid w:val="008D5C59"/>
    <w:rsid w:val="008E1108"/>
    <w:rsid w:val="008E27F8"/>
    <w:rsid w:val="008E2C21"/>
    <w:rsid w:val="008F09E6"/>
    <w:rsid w:val="008F0AB2"/>
    <w:rsid w:val="008F13FC"/>
    <w:rsid w:val="008F4BDC"/>
    <w:rsid w:val="008F5F8B"/>
    <w:rsid w:val="008F6BDE"/>
    <w:rsid w:val="008F7466"/>
    <w:rsid w:val="00900EFC"/>
    <w:rsid w:val="00902515"/>
    <w:rsid w:val="00902520"/>
    <w:rsid w:val="00904280"/>
    <w:rsid w:val="009068D7"/>
    <w:rsid w:val="00914657"/>
    <w:rsid w:val="00914DB6"/>
    <w:rsid w:val="00915F7B"/>
    <w:rsid w:val="00920A46"/>
    <w:rsid w:val="0092219B"/>
    <w:rsid w:val="00924D77"/>
    <w:rsid w:val="00925FFD"/>
    <w:rsid w:val="0093310A"/>
    <w:rsid w:val="009458A6"/>
    <w:rsid w:val="009474CC"/>
    <w:rsid w:val="009508A7"/>
    <w:rsid w:val="0095130A"/>
    <w:rsid w:val="00951B54"/>
    <w:rsid w:val="009531DA"/>
    <w:rsid w:val="00957EA4"/>
    <w:rsid w:val="009604B4"/>
    <w:rsid w:val="00960AF6"/>
    <w:rsid w:val="00961A3F"/>
    <w:rsid w:val="00970F2E"/>
    <w:rsid w:val="00971CA5"/>
    <w:rsid w:val="00972BDB"/>
    <w:rsid w:val="00975268"/>
    <w:rsid w:val="0097557D"/>
    <w:rsid w:val="00975E7D"/>
    <w:rsid w:val="00976784"/>
    <w:rsid w:val="00977E27"/>
    <w:rsid w:val="00981981"/>
    <w:rsid w:val="009950DB"/>
    <w:rsid w:val="009A5BD9"/>
    <w:rsid w:val="009B14E1"/>
    <w:rsid w:val="009C415D"/>
    <w:rsid w:val="009C668F"/>
    <w:rsid w:val="009C7FAE"/>
    <w:rsid w:val="009E1F2E"/>
    <w:rsid w:val="009E452C"/>
    <w:rsid w:val="009E5A9B"/>
    <w:rsid w:val="009E5D22"/>
    <w:rsid w:val="009E5F18"/>
    <w:rsid w:val="009F2EBE"/>
    <w:rsid w:val="009F5DF5"/>
    <w:rsid w:val="009F66E9"/>
    <w:rsid w:val="009F6737"/>
    <w:rsid w:val="009F6CC0"/>
    <w:rsid w:val="00A0618F"/>
    <w:rsid w:val="00A063F2"/>
    <w:rsid w:val="00A07AB0"/>
    <w:rsid w:val="00A16F08"/>
    <w:rsid w:val="00A22673"/>
    <w:rsid w:val="00A27840"/>
    <w:rsid w:val="00A32118"/>
    <w:rsid w:val="00A32E3B"/>
    <w:rsid w:val="00A33EAE"/>
    <w:rsid w:val="00A36853"/>
    <w:rsid w:val="00A40235"/>
    <w:rsid w:val="00A41009"/>
    <w:rsid w:val="00A421F4"/>
    <w:rsid w:val="00A44132"/>
    <w:rsid w:val="00A54F0E"/>
    <w:rsid w:val="00A55F90"/>
    <w:rsid w:val="00A56DDC"/>
    <w:rsid w:val="00A619D4"/>
    <w:rsid w:val="00A723BE"/>
    <w:rsid w:val="00A74784"/>
    <w:rsid w:val="00A74B22"/>
    <w:rsid w:val="00A831F5"/>
    <w:rsid w:val="00A84654"/>
    <w:rsid w:val="00A932AC"/>
    <w:rsid w:val="00A957EE"/>
    <w:rsid w:val="00A95EC4"/>
    <w:rsid w:val="00A95F3E"/>
    <w:rsid w:val="00AA20B9"/>
    <w:rsid w:val="00AA499C"/>
    <w:rsid w:val="00AA7B21"/>
    <w:rsid w:val="00AA7D6F"/>
    <w:rsid w:val="00AB2F52"/>
    <w:rsid w:val="00AB51E3"/>
    <w:rsid w:val="00AC23EE"/>
    <w:rsid w:val="00AC3C9F"/>
    <w:rsid w:val="00AC5230"/>
    <w:rsid w:val="00AD0E10"/>
    <w:rsid w:val="00AD580C"/>
    <w:rsid w:val="00AD6C4D"/>
    <w:rsid w:val="00AE2555"/>
    <w:rsid w:val="00AE5DD7"/>
    <w:rsid w:val="00AF18E4"/>
    <w:rsid w:val="00AF2662"/>
    <w:rsid w:val="00AF333A"/>
    <w:rsid w:val="00AF55E6"/>
    <w:rsid w:val="00B0438E"/>
    <w:rsid w:val="00B0573A"/>
    <w:rsid w:val="00B119CC"/>
    <w:rsid w:val="00B1431E"/>
    <w:rsid w:val="00B14A9D"/>
    <w:rsid w:val="00B15AFD"/>
    <w:rsid w:val="00B255CA"/>
    <w:rsid w:val="00B26314"/>
    <w:rsid w:val="00B30897"/>
    <w:rsid w:val="00B30EB6"/>
    <w:rsid w:val="00B32FB8"/>
    <w:rsid w:val="00B3711F"/>
    <w:rsid w:val="00B42FE6"/>
    <w:rsid w:val="00B471AF"/>
    <w:rsid w:val="00B535A2"/>
    <w:rsid w:val="00B539ED"/>
    <w:rsid w:val="00B61E67"/>
    <w:rsid w:val="00B64596"/>
    <w:rsid w:val="00B66635"/>
    <w:rsid w:val="00B67B6A"/>
    <w:rsid w:val="00B67BB2"/>
    <w:rsid w:val="00B73287"/>
    <w:rsid w:val="00B77FA0"/>
    <w:rsid w:val="00B8193E"/>
    <w:rsid w:val="00B8493F"/>
    <w:rsid w:val="00BB3CEA"/>
    <w:rsid w:val="00BB498A"/>
    <w:rsid w:val="00BB6CE0"/>
    <w:rsid w:val="00BB7DD2"/>
    <w:rsid w:val="00BC0E8F"/>
    <w:rsid w:val="00BC220B"/>
    <w:rsid w:val="00BC3CAE"/>
    <w:rsid w:val="00BC5389"/>
    <w:rsid w:val="00BC7333"/>
    <w:rsid w:val="00BD2A0D"/>
    <w:rsid w:val="00BE0DB3"/>
    <w:rsid w:val="00BF0DDF"/>
    <w:rsid w:val="00C11DD0"/>
    <w:rsid w:val="00C13DBE"/>
    <w:rsid w:val="00C20D09"/>
    <w:rsid w:val="00C20D7A"/>
    <w:rsid w:val="00C21E6E"/>
    <w:rsid w:val="00C231A3"/>
    <w:rsid w:val="00C2578B"/>
    <w:rsid w:val="00C2597B"/>
    <w:rsid w:val="00C26639"/>
    <w:rsid w:val="00C26A72"/>
    <w:rsid w:val="00C27376"/>
    <w:rsid w:val="00C27ECE"/>
    <w:rsid w:val="00C30181"/>
    <w:rsid w:val="00C30F88"/>
    <w:rsid w:val="00C32366"/>
    <w:rsid w:val="00C32F2E"/>
    <w:rsid w:val="00C415E7"/>
    <w:rsid w:val="00C4183D"/>
    <w:rsid w:val="00C41B0C"/>
    <w:rsid w:val="00C432B3"/>
    <w:rsid w:val="00C44266"/>
    <w:rsid w:val="00C52A06"/>
    <w:rsid w:val="00C5757B"/>
    <w:rsid w:val="00C60D80"/>
    <w:rsid w:val="00C7054F"/>
    <w:rsid w:val="00C725A0"/>
    <w:rsid w:val="00C73C42"/>
    <w:rsid w:val="00C82BBA"/>
    <w:rsid w:val="00C86283"/>
    <w:rsid w:val="00C8701F"/>
    <w:rsid w:val="00C924FE"/>
    <w:rsid w:val="00C97837"/>
    <w:rsid w:val="00CA085E"/>
    <w:rsid w:val="00CA18E1"/>
    <w:rsid w:val="00CA5649"/>
    <w:rsid w:val="00CB18CE"/>
    <w:rsid w:val="00CB1EBF"/>
    <w:rsid w:val="00CB4FCC"/>
    <w:rsid w:val="00CB513C"/>
    <w:rsid w:val="00CC5684"/>
    <w:rsid w:val="00CD3017"/>
    <w:rsid w:val="00CD31DF"/>
    <w:rsid w:val="00CD5B60"/>
    <w:rsid w:val="00CD696A"/>
    <w:rsid w:val="00CE0359"/>
    <w:rsid w:val="00CE0D76"/>
    <w:rsid w:val="00CE10E6"/>
    <w:rsid w:val="00CE5FDF"/>
    <w:rsid w:val="00CE7B9F"/>
    <w:rsid w:val="00CF4EBF"/>
    <w:rsid w:val="00D03880"/>
    <w:rsid w:val="00D04096"/>
    <w:rsid w:val="00D23FBC"/>
    <w:rsid w:val="00D2526A"/>
    <w:rsid w:val="00D31174"/>
    <w:rsid w:val="00D33689"/>
    <w:rsid w:val="00D3582B"/>
    <w:rsid w:val="00D4135E"/>
    <w:rsid w:val="00D43636"/>
    <w:rsid w:val="00D46796"/>
    <w:rsid w:val="00D46A1F"/>
    <w:rsid w:val="00D51063"/>
    <w:rsid w:val="00D51812"/>
    <w:rsid w:val="00D53DFF"/>
    <w:rsid w:val="00D55EF6"/>
    <w:rsid w:val="00D612DE"/>
    <w:rsid w:val="00D64BD2"/>
    <w:rsid w:val="00D7187E"/>
    <w:rsid w:val="00D72EF2"/>
    <w:rsid w:val="00D752C1"/>
    <w:rsid w:val="00D818FA"/>
    <w:rsid w:val="00D8220A"/>
    <w:rsid w:val="00D83177"/>
    <w:rsid w:val="00D83446"/>
    <w:rsid w:val="00D85555"/>
    <w:rsid w:val="00D90FE6"/>
    <w:rsid w:val="00D924E4"/>
    <w:rsid w:val="00D96CC6"/>
    <w:rsid w:val="00DA65F1"/>
    <w:rsid w:val="00DB050E"/>
    <w:rsid w:val="00DB3803"/>
    <w:rsid w:val="00DB4254"/>
    <w:rsid w:val="00DB53CD"/>
    <w:rsid w:val="00DC1846"/>
    <w:rsid w:val="00DC1B01"/>
    <w:rsid w:val="00DC2C80"/>
    <w:rsid w:val="00DC2F64"/>
    <w:rsid w:val="00DC6E93"/>
    <w:rsid w:val="00DC742D"/>
    <w:rsid w:val="00DC7AB2"/>
    <w:rsid w:val="00DD0C8D"/>
    <w:rsid w:val="00DD300B"/>
    <w:rsid w:val="00DD5160"/>
    <w:rsid w:val="00DE3713"/>
    <w:rsid w:val="00DF0EAE"/>
    <w:rsid w:val="00DF243B"/>
    <w:rsid w:val="00DF6B2B"/>
    <w:rsid w:val="00E02159"/>
    <w:rsid w:val="00E03295"/>
    <w:rsid w:val="00E075EB"/>
    <w:rsid w:val="00E214FC"/>
    <w:rsid w:val="00E24C0F"/>
    <w:rsid w:val="00E255CC"/>
    <w:rsid w:val="00E301B4"/>
    <w:rsid w:val="00E42289"/>
    <w:rsid w:val="00E43271"/>
    <w:rsid w:val="00E4715E"/>
    <w:rsid w:val="00E524B4"/>
    <w:rsid w:val="00E54823"/>
    <w:rsid w:val="00E56977"/>
    <w:rsid w:val="00E655A1"/>
    <w:rsid w:val="00E67D4D"/>
    <w:rsid w:val="00E70CC6"/>
    <w:rsid w:val="00E731AF"/>
    <w:rsid w:val="00E76334"/>
    <w:rsid w:val="00E83874"/>
    <w:rsid w:val="00E878B2"/>
    <w:rsid w:val="00E90F9E"/>
    <w:rsid w:val="00E917F9"/>
    <w:rsid w:val="00E92BCA"/>
    <w:rsid w:val="00E93855"/>
    <w:rsid w:val="00E943A4"/>
    <w:rsid w:val="00E9466C"/>
    <w:rsid w:val="00E94CE6"/>
    <w:rsid w:val="00E951BE"/>
    <w:rsid w:val="00E955C8"/>
    <w:rsid w:val="00EA0794"/>
    <w:rsid w:val="00EA289B"/>
    <w:rsid w:val="00EA2FCB"/>
    <w:rsid w:val="00EA51FB"/>
    <w:rsid w:val="00EA634F"/>
    <w:rsid w:val="00EB1CFE"/>
    <w:rsid w:val="00EB2197"/>
    <w:rsid w:val="00EB278B"/>
    <w:rsid w:val="00EB3D75"/>
    <w:rsid w:val="00EB40EC"/>
    <w:rsid w:val="00EB477B"/>
    <w:rsid w:val="00EB597C"/>
    <w:rsid w:val="00EB7E38"/>
    <w:rsid w:val="00EC23D2"/>
    <w:rsid w:val="00EC3F8E"/>
    <w:rsid w:val="00EC45CC"/>
    <w:rsid w:val="00EC4A7E"/>
    <w:rsid w:val="00EC63EE"/>
    <w:rsid w:val="00EC7335"/>
    <w:rsid w:val="00ED1962"/>
    <w:rsid w:val="00ED42C6"/>
    <w:rsid w:val="00ED7668"/>
    <w:rsid w:val="00EE16A5"/>
    <w:rsid w:val="00EE2048"/>
    <w:rsid w:val="00EE4DB7"/>
    <w:rsid w:val="00EE692D"/>
    <w:rsid w:val="00EF14F5"/>
    <w:rsid w:val="00EF41BA"/>
    <w:rsid w:val="00EF4BAC"/>
    <w:rsid w:val="00F00EA3"/>
    <w:rsid w:val="00F0132E"/>
    <w:rsid w:val="00F050EF"/>
    <w:rsid w:val="00F11E6F"/>
    <w:rsid w:val="00F12DB5"/>
    <w:rsid w:val="00F1491F"/>
    <w:rsid w:val="00F156F1"/>
    <w:rsid w:val="00F17448"/>
    <w:rsid w:val="00F22CEC"/>
    <w:rsid w:val="00F2731C"/>
    <w:rsid w:val="00F2761F"/>
    <w:rsid w:val="00F2771F"/>
    <w:rsid w:val="00F34D3A"/>
    <w:rsid w:val="00F4303D"/>
    <w:rsid w:val="00F45389"/>
    <w:rsid w:val="00F4584F"/>
    <w:rsid w:val="00F50270"/>
    <w:rsid w:val="00F52B7A"/>
    <w:rsid w:val="00F62632"/>
    <w:rsid w:val="00F75E06"/>
    <w:rsid w:val="00F75F18"/>
    <w:rsid w:val="00F85C6A"/>
    <w:rsid w:val="00F96F3D"/>
    <w:rsid w:val="00F973B6"/>
    <w:rsid w:val="00F979E7"/>
    <w:rsid w:val="00FA0000"/>
    <w:rsid w:val="00FA170F"/>
    <w:rsid w:val="00FA2CB6"/>
    <w:rsid w:val="00FA3D0C"/>
    <w:rsid w:val="00FA5E3E"/>
    <w:rsid w:val="00FB2E26"/>
    <w:rsid w:val="00FB33CA"/>
    <w:rsid w:val="00FB4F2E"/>
    <w:rsid w:val="00FB6BE8"/>
    <w:rsid w:val="00FB71AD"/>
    <w:rsid w:val="00FC6C2F"/>
    <w:rsid w:val="00FD37C4"/>
    <w:rsid w:val="00FD43A4"/>
    <w:rsid w:val="00FD4CEC"/>
    <w:rsid w:val="00FD7A9C"/>
    <w:rsid w:val="00FE4218"/>
    <w:rsid w:val="00FE7162"/>
    <w:rsid w:val="00FF1CE4"/>
    <w:rsid w:val="00FF6027"/>
    <w:rsid w:val="56D1F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B2DF40"/>
  <w15:chartTrackingRefBased/>
  <w15:docId w15:val="{6BADF14A-2572-42A8-A939-8D7A72ECA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271"/>
    <w:pPr>
      <w:spacing w:before="120" w:after="240" w:line="240" w:lineRule="auto"/>
      <w:jc w:val="left"/>
    </w:pPr>
    <w:rPr>
      <w:rFonts w:cs="Arial"/>
      <w:kern w:val="0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92E8E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92E8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72EF2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72EF2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72EF2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92E8E"/>
    <w:rPr>
      <w:rFonts w:ascii="Arial" w:eastAsia="Cambria" w:hAnsi="Arial" w:cs="Times New Roman"/>
      <w:b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392E8E"/>
    <w:rPr>
      <w:rFonts w:ascii="Arial" w:eastAsia="Cambria" w:hAnsi="Arial" w:cs="Times New Roman"/>
      <w:b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D72EF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D72E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D72E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D72EF2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D72EF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D72EF2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D72EF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D72EF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72EF2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72EF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72EF2"/>
    <w:rPr>
      <w:rFonts w:ascii="Times New Roman" w:hAnsi="Times New Roman"/>
      <w:kern w:val="0"/>
      <w:sz w:val="24"/>
      <w:lang w:eastAsia="en-US"/>
    </w:rPr>
  </w:style>
  <w:style w:type="table" w:styleId="TableGrid">
    <w:name w:val="Table Grid"/>
    <w:basedOn w:val="TableNormal"/>
    <w:uiPriority w:val="59"/>
    <w:rsid w:val="00D72EF2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72EF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2EF2"/>
    <w:rPr>
      <w:rFonts w:ascii="Times New Roman" w:hAnsi="Times New Roman"/>
      <w:kern w:val="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72EF2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D72EF2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EF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EF2"/>
    <w:rPr>
      <w:rFonts w:ascii="Tahoma" w:hAnsi="Tahoma" w:cs="Tahoma"/>
      <w:kern w:val="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72EF2"/>
  </w:style>
  <w:style w:type="paragraph" w:styleId="EndnoteText">
    <w:name w:val="endnote text"/>
    <w:basedOn w:val="Normal"/>
    <w:link w:val="EndnoteTextChar"/>
    <w:uiPriority w:val="99"/>
    <w:semiHidden/>
    <w:unhideWhenUsed/>
    <w:rsid w:val="00D72EF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72EF2"/>
    <w:rPr>
      <w:rFonts w:ascii="Times New Roman" w:hAnsi="Times New Roman"/>
      <w:kern w:val="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72EF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72E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2E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EF2"/>
    <w:rPr>
      <w:rFonts w:ascii="Times New Roman" w:hAnsi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E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EF2"/>
    <w:rPr>
      <w:rFonts w:ascii="Times New Roman" w:hAnsi="Times New Roman"/>
      <w:b/>
      <w:bCs/>
      <w:kern w:val="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9C7FAE"/>
    <w:rPr>
      <w:color w:val="00206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2EF2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72EF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72EF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D72EF2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72EF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9474CC"/>
    <w:pPr>
      <w:spacing w:after="0" w:line="240" w:lineRule="auto"/>
      <w:jc w:val="left"/>
    </w:pPr>
    <w:rPr>
      <w:kern w:val="0"/>
      <w:sz w:val="2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72EF2"/>
  </w:style>
  <w:style w:type="character" w:styleId="SubtleEmphasis">
    <w:name w:val="Subtle Emphasis"/>
    <w:basedOn w:val="DefaultParagraphFont"/>
    <w:uiPriority w:val="19"/>
    <w:qFormat/>
    <w:rsid w:val="00D72EF2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D72EF2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5540FD"/>
    <w:pPr>
      <w:spacing w:before="200" w:after="160"/>
      <w:ind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0FD"/>
    <w:rPr>
      <w:i/>
      <w:iCs/>
      <w:color w:val="404040" w:themeColor="text1" w:themeTint="BF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D72EF2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72EF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72EF2"/>
    <w:pPr>
      <w:numPr>
        <w:numId w:val="21"/>
      </w:numPr>
    </w:pPr>
  </w:style>
  <w:style w:type="paragraph" w:styleId="Revision">
    <w:name w:val="Revision"/>
    <w:hidden/>
    <w:uiPriority w:val="99"/>
    <w:semiHidden/>
    <w:rsid w:val="00D72EF2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72EF2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2EF2"/>
    <w:rPr>
      <w:rFonts w:ascii="Arial" w:hAnsi="Arial" w:cs="Arial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D72EF2"/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72EF2"/>
    <w:rPr>
      <w:rFonts w:ascii="Arial" w:hAnsi="Arial" w:cs="Arial"/>
      <w:noProof/>
      <w:kern w:val="0"/>
      <w:sz w:val="22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D72EF2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D72EF2"/>
    <w:pPr>
      <w:spacing w:after="0" w:line="240" w:lineRule="auto"/>
      <w:jc w:val="left"/>
    </w:pPr>
    <w:rPr>
      <w:rFonts w:asciiTheme="majorHAnsi" w:hAnsiTheme="majorHAns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2">
    <w:name w:val="확인되지 않은 멘션2"/>
    <w:basedOn w:val="DefaultParagraphFont"/>
    <w:uiPriority w:val="99"/>
    <w:semiHidden/>
    <w:unhideWhenUsed/>
    <w:rsid w:val="00B119CC"/>
    <w:rPr>
      <w:color w:val="605E5C"/>
      <w:shd w:val="clear" w:color="auto" w:fill="E1DFDD"/>
    </w:rPr>
  </w:style>
  <w:style w:type="table" w:styleId="ListTable2">
    <w:name w:val="List Table 2"/>
    <w:basedOn w:val="TableNormal"/>
    <w:uiPriority w:val="47"/>
    <w:rsid w:val="00AA499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3">
    <w:name w:val="확인되지 않은 멘션3"/>
    <w:basedOn w:val="DefaultParagraphFont"/>
    <w:uiPriority w:val="99"/>
    <w:semiHidden/>
    <w:unhideWhenUsed/>
    <w:rsid w:val="006B4B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6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TImes New Roman"/>
        <a:cs typeface=""/>
      </a:majorFont>
      <a:minorFont>
        <a:latin typeface="Times New Roman"/>
        <a:ea typeface="TImes New Roman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D10DB966FA7194FB6BC0EFDD35F382A" ma:contentTypeVersion="11" ma:contentTypeDescription="새 문서를 만듭니다." ma:contentTypeScope="" ma:versionID="2746a98b41bdc174a78e95e43317045c">
  <xsd:schema xmlns:xsd="http://www.w3.org/2001/XMLSchema" xmlns:xs="http://www.w3.org/2001/XMLSchema" xmlns:p="http://schemas.microsoft.com/office/2006/metadata/properties" xmlns:ns3="70a6809f-50aa-4d9c-bcc7-b7ca85f7fe65" xmlns:ns4="f102ef3a-5799-4028-b630-d536bbbc1b6e" targetNamespace="http://schemas.microsoft.com/office/2006/metadata/properties" ma:root="true" ma:fieldsID="1ddd87f5c5f254419a5a0c54f3e0c0cd" ns3:_="" ns4:_="">
    <xsd:import namespace="70a6809f-50aa-4d9c-bcc7-b7ca85f7fe65"/>
    <xsd:import namespace="f102ef3a-5799-4028-b630-d536bbbc1b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6809f-50aa-4d9c-bcc7-b7ca85f7fe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2ef3a-5799-4028-b630-d536bbbc1b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CF240-C42E-4450-85A8-B7E6980D14A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F5ECA45-4F0A-47C1-85A7-792091393B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349AD8D-1B4B-41D0-8E20-77DCCF4B07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a6809f-50aa-4d9c-bcc7-b7ca85f7fe65"/>
    <ds:schemaRef ds:uri="f102ef3a-5799-4028-b630-d536bbbc1b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08CACC4-CEEE-4D0C-8B49-7AA2D9D67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1</Words>
  <Characters>3980</Characters>
  <Application>Microsoft Office Word</Application>
  <DocSecurity>0</DocSecurity>
  <Lines>86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Yim</dc:creator>
  <cp:keywords/>
  <dc:description/>
  <cp:lastModifiedBy>Oliver Wilks</cp:lastModifiedBy>
  <cp:revision>2</cp:revision>
  <cp:lastPrinted>2019-07-26T02:10:00Z</cp:lastPrinted>
  <dcterms:created xsi:type="dcterms:W3CDTF">2019-11-08T10:37:00Z</dcterms:created>
  <dcterms:modified xsi:type="dcterms:W3CDTF">2019-11-08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10DB966FA7194FB6BC0EFDD35F382A</vt:lpwstr>
  </property>
</Properties>
</file>